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C9515" w14:textId="63035B1C" w:rsidR="00C77DAB" w:rsidRPr="00C77DAB" w:rsidRDefault="003974CF" w:rsidP="00C77DAB">
      <w:pPr>
        <w:pStyle w:val="Caption"/>
        <w:spacing w:after="0"/>
        <w:ind w:left="0" w:firstLine="0"/>
        <w:jc w:val="both"/>
        <w:rPr>
          <w:rFonts w:ascii="Arial" w:hAnsi="Arial" w:cs="Arial"/>
          <w:sz w:val="24"/>
        </w:rPr>
      </w:pPr>
      <w:bookmarkStart w:id="0" w:name="_Ref493664049"/>
      <w:bookmarkStart w:id="1" w:name="_Toc496002396"/>
      <w:r>
        <w:rPr>
          <w:rFonts w:ascii="Arial" w:hAnsi="Arial" w:cs="Arial"/>
          <w:sz w:val="24"/>
          <w:szCs w:val="24"/>
        </w:rPr>
        <w:t xml:space="preserve">Supplementary </w:t>
      </w:r>
      <w:r w:rsidR="003F244B" w:rsidRPr="00612F27">
        <w:rPr>
          <w:rFonts w:ascii="Arial" w:hAnsi="Arial" w:cs="Arial"/>
          <w:sz w:val="24"/>
          <w:szCs w:val="24"/>
        </w:rPr>
        <w:t xml:space="preserve">Table </w:t>
      </w:r>
      <w:bookmarkEnd w:id="0"/>
      <w:r w:rsidR="003F244B" w:rsidRPr="00612F27">
        <w:rPr>
          <w:rFonts w:ascii="Arial" w:hAnsi="Arial" w:cs="Arial"/>
          <w:sz w:val="24"/>
          <w:szCs w:val="24"/>
        </w:rPr>
        <w:t xml:space="preserve">1.  </w:t>
      </w:r>
      <w:bookmarkEnd w:id="1"/>
      <w:r>
        <w:rPr>
          <w:rFonts w:ascii="Arial" w:hAnsi="Arial" w:cs="Arial"/>
          <w:sz w:val="24"/>
          <w:szCs w:val="24"/>
        </w:rPr>
        <w:t xml:space="preserve">Aerosol Emissions Data for glo </w:t>
      </w:r>
      <w:r w:rsidR="00870C99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ompared to 3R4F Reference Cigarette</w:t>
      </w:r>
      <w:r w:rsidR="00D65D72">
        <w:rPr>
          <w:rFonts w:ascii="Arial" w:hAnsi="Arial" w:cs="Arial"/>
          <w:sz w:val="24"/>
          <w:szCs w:val="24"/>
        </w:rPr>
        <w:t xml:space="preserve"> Smoke</w:t>
      </w:r>
      <w:r w:rsidR="003F244B" w:rsidRPr="00612F27">
        <w:rPr>
          <w:rFonts w:ascii="Arial" w:hAnsi="Arial" w:cs="Arial"/>
          <w:sz w:val="24"/>
          <w:szCs w:val="24"/>
        </w:rPr>
        <w:t xml:space="preserve">. </w:t>
      </w:r>
      <w:r w:rsidR="00706B29">
        <w:rPr>
          <w:rFonts w:ascii="Arial" w:hAnsi="Arial" w:cs="Arial"/>
          <w:b w:val="0"/>
          <w:sz w:val="24"/>
          <w:szCs w:val="24"/>
        </w:rPr>
        <w:t xml:space="preserve">Values are machine yields of numerous cigarette smoke toxicants, when 3R4F University of Kentucky reference cigarettes were smoked to the designated butt-mark using the </w:t>
      </w:r>
      <w:r w:rsidR="00706B29" w:rsidRPr="00DC7704">
        <w:rPr>
          <w:rFonts w:ascii="Arial" w:hAnsi="Arial" w:cs="Arial"/>
          <w:b w:val="0"/>
          <w:sz w:val="24"/>
          <w:szCs w:val="24"/>
        </w:rPr>
        <w:t>standard Health Canada intense smoking regime (55 ml puff volume, 2 s puff duration, 30 s puff interval, bell-shaped puff profile and 100% ventilation blocking)</w:t>
      </w:r>
      <w:r w:rsidR="00706B29">
        <w:rPr>
          <w:rFonts w:ascii="Arial" w:hAnsi="Arial" w:cs="Arial"/>
          <w:b w:val="0"/>
          <w:sz w:val="24"/>
          <w:szCs w:val="24"/>
        </w:rPr>
        <w:t xml:space="preserve"> and glo and Neostiks were used for 9 puffs under the same regime without vent blocking. </w:t>
      </w:r>
      <w:r w:rsidR="008F468D">
        <w:rPr>
          <w:rFonts w:ascii="Arial" w:hAnsi="Arial" w:cs="Arial"/>
          <w:b w:val="0"/>
          <w:sz w:val="24"/>
          <w:szCs w:val="24"/>
        </w:rPr>
        <w:t xml:space="preserve">Two distinct batches of glo Neostiks were manufactured for use in the study; data for each batch are presented.  </w:t>
      </w:r>
      <w:r w:rsidR="00C77DAB" w:rsidRPr="00C77DAB">
        <w:rPr>
          <w:rFonts w:ascii="Arial" w:hAnsi="Arial" w:cs="Arial"/>
          <w:b w:val="0"/>
          <w:sz w:val="24"/>
        </w:rPr>
        <w:t xml:space="preserve">3R4F Batch 1 TobReg9 </w:t>
      </w:r>
      <w:r w:rsidR="000A2F70">
        <w:rPr>
          <w:rFonts w:ascii="Arial" w:hAnsi="Arial" w:cs="Arial"/>
          <w:b w:val="0"/>
          <w:sz w:val="24"/>
        </w:rPr>
        <w:t>data</w:t>
      </w:r>
      <w:r w:rsidR="00C77DAB" w:rsidRPr="00C77DAB">
        <w:rPr>
          <w:rFonts w:ascii="Arial" w:hAnsi="Arial" w:cs="Arial"/>
          <w:b w:val="0"/>
          <w:sz w:val="24"/>
        </w:rPr>
        <w:t xml:space="preserve"> are based on three analytical replicates whereas all other TobReg9 and aromatic amines </w:t>
      </w:r>
      <w:r w:rsidR="000A2F70">
        <w:rPr>
          <w:rFonts w:ascii="Arial" w:hAnsi="Arial" w:cs="Arial"/>
          <w:b w:val="0"/>
          <w:sz w:val="24"/>
        </w:rPr>
        <w:t>data</w:t>
      </w:r>
      <w:r w:rsidR="00C77DAB" w:rsidRPr="00C77DAB">
        <w:rPr>
          <w:rFonts w:ascii="Arial" w:hAnsi="Arial" w:cs="Arial"/>
          <w:b w:val="0"/>
          <w:sz w:val="24"/>
        </w:rPr>
        <w:t xml:space="preserve"> are based on five analytical replicates.</w:t>
      </w:r>
      <w:r w:rsidR="00C77DAB" w:rsidRPr="00C77DAB">
        <w:rPr>
          <w:rFonts w:ascii="Arial" w:hAnsi="Arial" w:cs="Arial"/>
          <w:b w:val="0"/>
          <w:caps/>
          <w:sz w:val="24"/>
          <w:szCs w:val="24"/>
        </w:rPr>
        <w:t xml:space="preserve"> </w:t>
      </w:r>
      <w:r w:rsidR="00C77DAB">
        <w:rPr>
          <w:rFonts w:ascii="Arial" w:hAnsi="Arial" w:cs="Arial"/>
          <w:b w:val="0"/>
          <w:caps/>
          <w:sz w:val="24"/>
          <w:szCs w:val="24"/>
        </w:rPr>
        <w:t xml:space="preserve"> 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For certain compounds, the </w:t>
      </w:r>
      <w:r w:rsidR="000A2F70">
        <w:rPr>
          <w:rFonts w:ascii="Arial" w:hAnsi="Arial" w:cs="Arial"/>
          <w:b w:val="0"/>
          <w:sz w:val="24"/>
          <w:szCs w:val="24"/>
        </w:rPr>
        <w:t>value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 reported </w:t>
      </w:r>
      <w:r w:rsidR="00BD5207">
        <w:rPr>
          <w:rFonts w:ascii="Arial" w:hAnsi="Arial" w:cs="Arial"/>
          <w:b w:val="0"/>
          <w:sz w:val="24"/>
          <w:szCs w:val="24"/>
        </w:rPr>
        <w:t>wa</w:t>
      </w:r>
      <w:bookmarkStart w:id="2" w:name="_GoBack"/>
      <w:bookmarkEnd w:id="2"/>
      <w:r w:rsidR="00C77DAB" w:rsidRPr="00C77DAB">
        <w:rPr>
          <w:rFonts w:ascii="Arial" w:hAnsi="Arial" w:cs="Arial"/>
          <w:b w:val="0"/>
          <w:sz w:val="24"/>
          <w:szCs w:val="24"/>
        </w:rPr>
        <w:t>s below the limit of quantification</w:t>
      </w:r>
      <w:r w:rsidR="003D1DE7">
        <w:rPr>
          <w:rFonts w:ascii="Arial" w:hAnsi="Arial" w:cs="Arial"/>
          <w:b w:val="0"/>
          <w:sz w:val="24"/>
          <w:szCs w:val="24"/>
        </w:rPr>
        <w:t xml:space="preserve"> (LOQ)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 or below the limit of detection</w:t>
      </w:r>
      <w:r w:rsidR="003D1DE7">
        <w:rPr>
          <w:rFonts w:ascii="Arial" w:hAnsi="Arial" w:cs="Arial"/>
          <w:b w:val="0"/>
          <w:sz w:val="24"/>
          <w:szCs w:val="24"/>
        </w:rPr>
        <w:t xml:space="preserve"> (LOD)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. </w:t>
      </w:r>
      <w:r w:rsidR="00870C99">
        <w:rPr>
          <w:rFonts w:ascii="Arial" w:hAnsi="Arial" w:cs="Arial"/>
          <w:b w:val="0"/>
          <w:sz w:val="24"/>
          <w:szCs w:val="24"/>
        </w:rPr>
        <w:t xml:space="preserve"> </w:t>
      </w:r>
      <w:r w:rsidR="00C77DAB" w:rsidRPr="00C77DAB">
        <w:rPr>
          <w:rFonts w:ascii="Arial" w:hAnsi="Arial" w:cs="Arial"/>
          <w:b w:val="0"/>
          <w:sz w:val="24"/>
          <w:szCs w:val="24"/>
        </w:rPr>
        <w:t>When this occur</w:t>
      </w:r>
      <w:r w:rsidR="00C77DAB">
        <w:rPr>
          <w:rFonts w:ascii="Arial" w:hAnsi="Arial" w:cs="Arial"/>
          <w:b w:val="0"/>
          <w:sz w:val="24"/>
          <w:szCs w:val="24"/>
        </w:rPr>
        <w:t>ed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, a derived value </w:t>
      </w:r>
      <w:r w:rsidR="00870C99">
        <w:rPr>
          <w:rFonts w:ascii="Arial" w:hAnsi="Arial" w:cs="Arial"/>
          <w:b w:val="0"/>
          <w:sz w:val="24"/>
          <w:szCs w:val="24"/>
        </w:rPr>
        <w:t>wa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s used for the percentage reduction calculation. When the value </w:t>
      </w:r>
      <w:r w:rsidR="00C77DAB">
        <w:rPr>
          <w:rFonts w:ascii="Arial" w:hAnsi="Arial" w:cs="Arial"/>
          <w:b w:val="0"/>
          <w:sz w:val="24"/>
          <w:szCs w:val="24"/>
        </w:rPr>
        <w:t>wa</w:t>
      </w:r>
      <w:r w:rsidR="00C77DAB" w:rsidRPr="00C77DAB">
        <w:rPr>
          <w:rFonts w:ascii="Arial" w:hAnsi="Arial" w:cs="Arial"/>
          <w:b w:val="0"/>
          <w:sz w:val="24"/>
          <w:szCs w:val="24"/>
        </w:rPr>
        <w:t>s &lt;LOD</w:t>
      </w:r>
      <w:r w:rsidR="003D1DE7">
        <w:rPr>
          <w:rFonts w:ascii="Arial" w:hAnsi="Arial" w:cs="Arial"/>
          <w:b w:val="0"/>
          <w:sz w:val="24"/>
          <w:szCs w:val="24"/>
        </w:rPr>
        <w:t>,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 half the </w:t>
      </w:r>
      <w:r w:rsidR="00BD5207">
        <w:rPr>
          <w:rFonts w:ascii="Arial" w:hAnsi="Arial" w:cs="Arial"/>
          <w:b w:val="0"/>
          <w:sz w:val="24"/>
          <w:szCs w:val="24"/>
        </w:rPr>
        <w:t>LOD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 value </w:t>
      </w:r>
      <w:r w:rsidR="00C77DAB">
        <w:rPr>
          <w:rFonts w:ascii="Arial" w:hAnsi="Arial" w:cs="Arial"/>
          <w:b w:val="0"/>
          <w:sz w:val="24"/>
          <w:szCs w:val="24"/>
        </w:rPr>
        <w:t>was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 used. </w:t>
      </w:r>
      <w:r w:rsidR="00870C99">
        <w:rPr>
          <w:rFonts w:ascii="Arial" w:hAnsi="Arial" w:cs="Arial"/>
          <w:b w:val="0"/>
          <w:sz w:val="24"/>
          <w:szCs w:val="24"/>
        </w:rPr>
        <w:t xml:space="preserve"> 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When the value </w:t>
      </w:r>
      <w:r w:rsidR="00C77DAB">
        <w:rPr>
          <w:rFonts w:ascii="Arial" w:hAnsi="Arial" w:cs="Arial"/>
          <w:b w:val="0"/>
          <w:sz w:val="24"/>
          <w:szCs w:val="24"/>
        </w:rPr>
        <w:t>wa</w:t>
      </w:r>
      <w:r w:rsidR="00C77DAB" w:rsidRPr="00C77DAB">
        <w:rPr>
          <w:rFonts w:ascii="Arial" w:hAnsi="Arial" w:cs="Arial"/>
          <w:b w:val="0"/>
          <w:sz w:val="24"/>
          <w:szCs w:val="24"/>
        </w:rPr>
        <w:t>s &lt;LOQ</w:t>
      </w:r>
      <w:r w:rsidR="00A033CD">
        <w:rPr>
          <w:rFonts w:ascii="Arial" w:hAnsi="Arial" w:cs="Arial"/>
          <w:b w:val="0"/>
          <w:sz w:val="24"/>
          <w:szCs w:val="24"/>
        </w:rPr>
        <w:t>,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 the midpoint between the LOD and LOQ </w:t>
      </w:r>
      <w:r w:rsidR="00C77DAB">
        <w:rPr>
          <w:rFonts w:ascii="Arial" w:hAnsi="Arial" w:cs="Arial"/>
          <w:b w:val="0"/>
          <w:sz w:val="24"/>
          <w:szCs w:val="24"/>
        </w:rPr>
        <w:t>was</w:t>
      </w:r>
      <w:r w:rsidR="00C77DAB" w:rsidRPr="00C77DAB">
        <w:rPr>
          <w:rFonts w:ascii="Arial" w:hAnsi="Arial" w:cs="Arial"/>
          <w:b w:val="0"/>
          <w:sz w:val="24"/>
          <w:szCs w:val="24"/>
        </w:rPr>
        <w:t xml:space="preserve"> used.</w:t>
      </w:r>
      <w:r w:rsidR="00A033CD">
        <w:rPr>
          <w:rFonts w:ascii="Arial" w:hAnsi="Arial" w:cs="Arial"/>
          <w:b w:val="0"/>
          <w:sz w:val="24"/>
          <w:szCs w:val="24"/>
        </w:rPr>
        <w:t xml:space="preserve">  </w:t>
      </w:r>
      <w:r w:rsidR="00C77DAB">
        <w:rPr>
          <w:rFonts w:ascii="Arial" w:hAnsi="Arial" w:cs="Arial"/>
          <w:b w:val="0"/>
          <w:sz w:val="24"/>
          <w:szCs w:val="24"/>
        </w:rPr>
        <w:t>BDL, below detection limit</w:t>
      </w:r>
      <w:r w:rsidR="00D525D7">
        <w:rPr>
          <w:rFonts w:ascii="Arial" w:hAnsi="Arial" w:cs="Arial"/>
          <w:b w:val="0"/>
          <w:sz w:val="24"/>
          <w:szCs w:val="24"/>
        </w:rPr>
        <w:t xml:space="preserve">, </w:t>
      </w:r>
      <w:r w:rsidR="00D525D7" w:rsidRPr="00D525D7">
        <w:rPr>
          <w:rFonts w:ascii="Arial" w:hAnsi="Arial" w:cs="Arial"/>
          <w:b w:val="0"/>
          <w:sz w:val="24"/>
          <w:szCs w:val="24"/>
        </w:rPr>
        <w:t xml:space="preserve">with </w:t>
      </w:r>
      <w:r w:rsidR="003D1DE7">
        <w:rPr>
          <w:rFonts w:ascii="Arial" w:hAnsi="Arial" w:cs="Arial"/>
          <w:b w:val="0"/>
          <w:sz w:val="24"/>
          <w:szCs w:val="24"/>
        </w:rPr>
        <w:t>LOD</w:t>
      </w:r>
      <w:r w:rsidR="00D525D7" w:rsidRPr="00D525D7">
        <w:rPr>
          <w:rFonts w:ascii="Arial" w:hAnsi="Arial" w:cs="Arial"/>
          <w:b w:val="0"/>
          <w:sz w:val="24"/>
          <w:szCs w:val="24"/>
        </w:rPr>
        <w:t xml:space="preserve"> shown in parentheses</w:t>
      </w:r>
      <w:r w:rsidR="00C77DAB">
        <w:rPr>
          <w:rFonts w:ascii="Arial" w:hAnsi="Arial" w:cs="Arial"/>
          <w:b w:val="0"/>
          <w:sz w:val="24"/>
          <w:szCs w:val="24"/>
        </w:rPr>
        <w:t>;  NQ, not quantifi</w:t>
      </w:r>
      <w:r w:rsidR="008F468D">
        <w:rPr>
          <w:rFonts w:ascii="Arial" w:hAnsi="Arial" w:cs="Arial"/>
          <w:b w:val="0"/>
          <w:sz w:val="24"/>
          <w:szCs w:val="24"/>
        </w:rPr>
        <w:t>able</w:t>
      </w:r>
      <w:r w:rsidR="00D525D7">
        <w:rPr>
          <w:rFonts w:ascii="Arial" w:hAnsi="Arial" w:cs="Arial"/>
          <w:b w:val="0"/>
          <w:sz w:val="24"/>
          <w:szCs w:val="24"/>
        </w:rPr>
        <w:t xml:space="preserve">, </w:t>
      </w:r>
      <w:r w:rsidR="00D525D7" w:rsidRPr="00D525D7">
        <w:rPr>
          <w:rFonts w:ascii="Arial" w:hAnsi="Arial" w:cs="Arial"/>
          <w:b w:val="0"/>
          <w:sz w:val="24"/>
          <w:szCs w:val="24"/>
        </w:rPr>
        <w:t xml:space="preserve">with </w:t>
      </w:r>
      <w:r w:rsidR="003D1DE7">
        <w:rPr>
          <w:rFonts w:ascii="Arial" w:hAnsi="Arial" w:cs="Arial"/>
          <w:b w:val="0"/>
          <w:sz w:val="24"/>
          <w:szCs w:val="24"/>
        </w:rPr>
        <w:t>LOQ</w:t>
      </w:r>
      <w:r w:rsidR="00D525D7" w:rsidRPr="00D525D7">
        <w:rPr>
          <w:rFonts w:ascii="Arial" w:hAnsi="Arial" w:cs="Arial"/>
          <w:b w:val="0"/>
          <w:sz w:val="24"/>
          <w:szCs w:val="24"/>
        </w:rPr>
        <w:t xml:space="preserve"> shown in parentheses</w:t>
      </w:r>
      <w:r w:rsidR="00C77DAB">
        <w:rPr>
          <w:rFonts w:ascii="Arial" w:hAnsi="Arial" w:cs="Arial"/>
          <w:b w:val="0"/>
          <w:sz w:val="24"/>
          <w:szCs w:val="24"/>
        </w:rPr>
        <w:t>;</w:t>
      </w:r>
      <w:r w:rsidR="008F468D">
        <w:rPr>
          <w:rFonts w:ascii="Arial" w:hAnsi="Arial" w:cs="Arial"/>
          <w:b w:val="0"/>
          <w:sz w:val="24"/>
          <w:szCs w:val="24"/>
        </w:rPr>
        <w:t xml:space="preserve"> </w:t>
      </w:r>
      <w:r w:rsidR="00FD75EC">
        <w:rPr>
          <w:rFonts w:ascii="Arial" w:hAnsi="Arial" w:cs="Arial"/>
          <w:b w:val="0"/>
          <w:sz w:val="24"/>
          <w:szCs w:val="24"/>
        </w:rPr>
        <w:t xml:space="preserve">NC, not calculated; </w:t>
      </w:r>
      <w:r w:rsidR="008F468D">
        <w:rPr>
          <w:rFonts w:ascii="Arial" w:hAnsi="Arial" w:cs="Arial"/>
          <w:b w:val="0"/>
          <w:sz w:val="24"/>
          <w:szCs w:val="24"/>
        </w:rPr>
        <w:t xml:space="preserve"> SD, standard deviation;  TobReg9, </w:t>
      </w:r>
      <w:r w:rsidR="008F468D" w:rsidRPr="008F468D">
        <w:rPr>
          <w:rFonts w:ascii="Arial" w:hAnsi="Arial" w:cs="Arial"/>
          <w:b w:val="0"/>
          <w:sz w:val="24"/>
          <w:szCs w:val="24"/>
        </w:rPr>
        <w:t xml:space="preserve">World Health Organization (WHO) Study Group on Tobacco Product Regulation </w:t>
      </w:r>
      <w:r w:rsidR="008F468D">
        <w:rPr>
          <w:rFonts w:ascii="Arial" w:hAnsi="Arial" w:cs="Arial"/>
          <w:b w:val="0"/>
          <w:sz w:val="24"/>
          <w:szCs w:val="24"/>
        </w:rPr>
        <w:t xml:space="preserve">cigarette smoke toxicants recommended for mandated lowering; </w:t>
      </w:r>
      <w:r w:rsidR="00870C99">
        <w:rPr>
          <w:rFonts w:ascii="Arial" w:hAnsi="Arial" w:cs="Arial"/>
          <w:b w:val="0"/>
          <w:sz w:val="24"/>
          <w:szCs w:val="24"/>
        </w:rPr>
        <w:t xml:space="preserve"> </w:t>
      </w:r>
      <w:r w:rsidR="008F468D">
        <w:rPr>
          <w:rFonts w:ascii="Arial" w:hAnsi="Arial" w:cs="Arial"/>
          <w:b w:val="0"/>
          <w:sz w:val="24"/>
          <w:szCs w:val="24"/>
        </w:rPr>
        <w:t xml:space="preserve">CO, carbon monoxide; </w:t>
      </w:r>
      <w:r w:rsidR="00870C99">
        <w:rPr>
          <w:rFonts w:ascii="Arial" w:hAnsi="Arial" w:cs="Arial"/>
          <w:b w:val="0"/>
          <w:sz w:val="24"/>
          <w:szCs w:val="24"/>
        </w:rPr>
        <w:t xml:space="preserve"> </w:t>
      </w:r>
      <w:r w:rsidR="008F468D">
        <w:rPr>
          <w:rFonts w:ascii="Arial" w:hAnsi="Arial" w:cs="Arial"/>
          <w:b w:val="0"/>
          <w:sz w:val="24"/>
          <w:szCs w:val="24"/>
        </w:rPr>
        <w:t xml:space="preserve">NNN, </w:t>
      </w:r>
      <w:r w:rsidR="008F468D" w:rsidRPr="008F468D">
        <w:rPr>
          <w:rFonts w:ascii="Arial" w:hAnsi="Arial" w:cs="Arial"/>
          <w:b w:val="0"/>
          <w:sz w:val="24"/>
          <w:szCs w:val="24"/>
        </w:rPr>
        <w:t>N</w:t>
      </w:r>
      <w:r w:rsidR="008F468D" w:rsidRPr="008F468D">
        <w:rPr>
          <w:rFonts w:ascii="Arial" w:hAnsi="Arial" w:cs="Arial"/>
          <w:b w:val="0"/>
          <w:sz w:val="24"/>
          <w:szCs w:val="24"/>
        </w:rPr>
        <w:noBreakHyphen/>
        <w:t xml:space="preserve">nitrosonornicotine;  NNK, 4-(Methylnitrosamino)-1-(3-pyridyl)-1-butanone.  </w:t>
      </w:r>
      <w:r w:rsidR="00C77DAB">
        <w:rPr>
          <w:rFonts w:ascii="Arial" w:hAnsi="Arial" w:cs="Arial"/>
          <w:b w:val="0"/>
          <w:sz w:val="24"/>
          <w:szCs w:val="24"/>
        </w:rPr>
        <w:t xml:space="preserve"> </w:t>
      </w:r>
    </w:p>
    <w:p w14:paraId="216696A1" w14:textId="06512FBF" w:rsidR="00C34AE6" w:rsidRDefault="00C34AE6" w:rsidP="005C1188">
      <w:pPr>
        <w:pStyle w:val="BodyText"/>
        <w:spacing w:after="0"/>
        <w:rPr>
          <w:sz w:val="28"/>
          <w:lang w:val="en-GB"/>
        </w:rPr>
      </w:pPr>
    </w:p>
    <w:tbl>
      <w:tblPr>
        <w:tblW w:w="14935" w:type="dxa"/>
        <w:jc w:val="center"/>
        <w:tblLayout w:type="fixed"/>
        <w:tblLook w:val="04A0" w:firstRow="1" w:lastRow="0" w:firstColumn="1" w:lastColumn="0" w:noHBand="0" w:noVBand="1"/>
      </w:tblPr>
      <w:tblGrid>
        <w:gridCol w:w="2335"/>
        <w:gridCol w:w="990"/>
        <w:gridCol w:w="1175"/>
        <w:gridCol w:w="905"/>
        <w:gridCol w:w="1530"/>
        <w:gridCol w:w="720"/>
        <w:gridCol w:w="1530"/>
        <w:gridCol w:w="1170"/>
        <w:gridCol w:w="890"/>
        <w:gridCol w:w="1440"/>
        <w:gridCol w:w="720"/>
        <w:gridCol w:w="1530"/>
      </w:tblGrid>
      <w:tr w:rsidR="00986D6F" w:rsidRPr="00D65D72" w14:paraId="08B3E475" w14:textId="77777777" w:rsidTr="00870C99">
        <w:trPr>
          <w:trHeight w:val="247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9474" w14:textId="77777777" w:rsidR="00986D6F" w:rsidRPr="00D65D72" w:rsidRDefault="00986D6F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1F9AF" w14:textId="0230D278" w:rsidR="00986D6F" w:rsidRPr="00D65D72" w:rsidRDefault="00986D6F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9CB9" w14:textId="39BB7A37" w:rsidR="00986D6F" w:rsidRPr="00D65D72" w:rsidRDefault="00986D6F" w:rsidP="000A2F7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R4F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E4A0279" w14:textId="4D1D218D" w:rsidR="00986D6F" w:rsidRPr="00D65D72" w:rsidRDefault="00986D6F" w:rsidP="000A2F7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ostik Batch 1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D9C9F" w14:textId="77777777" w:rsidR="00986D6F" w:rsidRPr="00D65D72" w:rsidRDefault="00986D6F" w:rsidP="000A2F7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R4F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8EAC8" w14:textId="719CF74F" w:rsidR="00986D6F" w:rsidRPr="00D65D72" w:rsidRDefault="00986D6F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ostik Batch 2</w:t>
            </w:r>
          </w:p>
        </w:tc>
      </w:tr>
      <w:tr w:rsidR="00870C99" w:rsidRPr="00D65D72" w14:paraId="41564476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2242" w14:textId="6113F2B6" w:rsidR="00D65D72" w:rsidRPr="00D65D72" w:rsidRDefault="00D65D72" w:rsidP="002D2F0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stitu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424D" w14:textId="77777777" w:rsidR="00D65D72" w:rsidRPr="00D65D72" w:rsidRDefault="00D65D72" w:rsidP="000A2F7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t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556B" w14:textId="4D084639" w:rsidR="00D65D72" w:rsidRPr="00D65D72" w:rsidRDefault="00D65D72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D4B8" w14:textId="77777777" w:rsidR="00D65D72" w:rsidRPr="00D65D72" w:rsidRDefault="00D65D72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716F" w14:textId="7586BCDC" w:rsidR="00D65D72" w:rsidRPr="00D65D72" w:rsidRDefault="00D65D72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79F4" w14:textId="77777777" w:rsidR="00D65D72" w:rsidRPr="00D65D72" w:rsidRDefault="00D65D72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105C2F" w14:textId="7F0CE7F6" w:rsidR="00D65D72" w:rsidRPr="00D65D72" w:rsidRDefault="00D65D72" w:rsidP="000A2F7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 reduction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D490C" w14:textId="783071B2" w:rsidR="00D65D72" w:rsidRPr="00D65D72" w:rsidRDefault="00D65D72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2042" w14:textId="77777777" w:rsidR="00D65D72" w:rsidRPr="00D65D72" w:rsidRDefault="00D65D72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6815" w14:textId="517ACDC0" w:rsidR="00D65D72" w:rsidRPr="00D65D72" w:rsidRDefault="00D65D72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BAE2" w14:textId="77777777" w:rsidR="00D65D72" w:rsidRPr="00D65D72" w:rsidRDefault="00D65D72" w:rsidP="000A2F70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2DFE" w14:textId="2D2BD71B" w:rsidR="00D65D72" w:rsidRPr="00D65D72" w:rsidRDefault="00D65D72" w:rsidP="000A2F7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 reduction</w:t>
            </w:r>
          </w:p>
        </w:tc>
      </w:tr>
      <w:tr w:rsidR="00870C99" w:rsidRPr="00D65D72" w14:paraId="70E94683" w14:textId="77777777" w:rsidTr="00870C99">
        <w:trPr>
          <w:trHeight w:val="117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3EE2" w14:textId="77777777" w:rsidR="00D65D72" w:rsidRPr="00D65D72" w:rsidRDefault="00D65D72" w:rsidP="002D2F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65D7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bReg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19AD" w14:textId="2DC890C7" w:rsidR="00D65D72" w:rsidRPr="00D65D72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D6D0" w14:textId="77777777" w:rsidR="00D65D72" w:rsidRPr="00D65D72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E904" w14:textId="0266FE89" w:rsidR="00D65D72" w:rsidRPr="00D65D72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172B" w14:textId="77777777" w:rsidR="00D65D72" w:rsidRPr="00D65D72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A8DC" w14:textId="443F71E3" w:rsidR="00D65D72" w:rsidRPr="00D65D72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53CA66" w14:textId="5100DA12" w:rsidR="00D65D72" w:rsidRPr="00D65D72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89A06" w14:textId="28BAD5C2" w:rsidR="00D65D72" w:rsidRPr="00D65D72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B264" w14:textId="22A73890" w:rsidR="00D65D72" w:rsidRPr="00D65D72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D9AD7" w14:textId="77777777" w:rsidR="00D65D72" w:rsidRPr="00D65D72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1554" w14:textId="0431B1ED" w:rsidR="00D65D72" w:rsidRPr="00D65D72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0E94" w14:textId="01837AC3" w:rsidR="00D65D72" w:rsidRPr="00D65D72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70C99" w:rsidRPr="00870C99" w14:paraId="77F2551A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0E72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F2D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m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401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9.1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E8C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0BF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 (0.06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CAF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9C4333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89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AB598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30.9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7FA8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183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 (0.06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C03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71C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89</w:t>
            </w:r>
          </w:p>
        </w:tc>
      </w:tr>
      <w:tr w:rsidR="00870C99" w:rsidRPr="00870C99" w14:paraId="5B435A70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ABAD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enzo(a)pyre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CE9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0A71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4.8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6DE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795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35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59A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40B9E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8.2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8C96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4.1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6ED3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4D5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35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229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802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8.87</w:t>
            </w:r>
          </w:p>
        </w:tc>
      </w:tr>
      <w:tr w:rsidR="00870C99" w:rsidRPr="00870C99" w14:paraId="168C810F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5C78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,3-butadie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4301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µ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6E48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2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8FBC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1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CF0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09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0E11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CC89C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F5F5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2.9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FBE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6CF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 (0.02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F5D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CB7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8</w:t>
            </w:r>
          </w:p>
        </w:tc>
      </w:tr>
      <w:tr w:rsidR="00870C99" w:rsidRPr="00870C99" w14:paraId="4294D975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DF96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enze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4DB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µ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3A1C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83.1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ED9C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3E4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05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1ED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10C6B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4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56BA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0.4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861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D30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05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EB9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F7B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5</w:t>
            </w:r>
          </w:p>
        </w:tc>
      </w:tr>
      <w:tr w:rsidR="00870C99" w:rsidRPr="00870C99" w14:paraId="7E43DA19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3D56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N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F24C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103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322.6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208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331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7.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B9F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12FC33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1.5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1E97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308.4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A29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9.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80A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0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566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447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3.40</w:t>
            </w:r>
          </w:p>
        </w:tc>
      </w:tr>
      <w:tr w:rsidR="00870C99" w:rsidRPr="00870C99" w14:paraId="629D3FB2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E79F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N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800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480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303.7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63A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4.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C41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6.6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E96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FC9A5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7.8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9BC7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56.0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132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2.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8FC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234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48E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8.14</w:t>
            </w:r>
          </w:p>
        </w:tc>
      </w:tr>
      <w:tr w:rsidR="00870C99" w:rsidRPr="00870C99" w14:paraId="0277E719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8CF2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Formaldehyd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EE5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µ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467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44.1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430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458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FC2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AB2EE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5.6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3249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39.8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8CE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3D8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77A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151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6.75</w:t>
            </w:r>
          </w:p>
        </w:tc>
      </w:tr>
      <w:tr w:rsidR="00870C99" w:rsidRPr="00870C99" w14:paraId="5B0FDE9F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6D38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Acetaldehyd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CD98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µ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1F4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3129.4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BA1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78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09F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75.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641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8.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BF81C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4.4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2645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727.2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4E8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50.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3A5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01.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8593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492C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4.12</w:t>
            </w:r>
          </w:p>
        </w:tc>
      </w:tr>
      <w:tr w:rsidR="00870C99" w:rsidRPr="00870C99" w14:paraId="7A5E2560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581A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Acrole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84DC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µ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B43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05.7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F9C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8.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FF9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20F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235B8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8.8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C166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57.3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242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3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836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9F5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C5A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8.90</w:t>
            </w:r>
          </w:p>
        </w:tc>
      </w:tr>
      <w:tr w:rsidR="00870C99" w:rsidRPr="00870C99" w14:paraId="172B6531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ED4F" w14:textId="77777777" w:rsidR="00D65D72" w:rsidRPr="00C25116" w:rsidRDefault="00D65D72" w:rsidP="002D2F0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251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romatic Amin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BC0D" w14:textId="2C093E04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1C1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37E8" w14:textId="799CFB9D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96C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EFF2" w14:textId="166DAB6A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11D69A" w14:textId="0855B6A3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2BAE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B59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609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E77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5D55" w14:textId="5B4C365F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70C99" w:rsidRPr="00870C99" w14:paraId="2DC5E6E8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BE12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-aminonaphthale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BE5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B92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0.8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A598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A5CC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8928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FF9BB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8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5DA08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2.9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25D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A1F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804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69C1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84</w:t>
            </w:r>
          </w:p>
        </w:tc>
      </w:tr>
      <w:tr w:rsidR="00870C99" w:rsidRPr="00870C99" w14:paraId="0AACBDD9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2B4C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-aminonaphthale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D45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876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6.3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DDF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8BF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01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B1B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75F45A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FCEB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8.54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15E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38A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01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250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6C9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6</w:t>
            </w:r>
          </w:p>
        </w:tc>
      </w:tr>
      <w:tr w:rsidR="00870C99" w:rsidRPr="00870C99" w14:paraId="0F093025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D625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3-aminobipheny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18A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2531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ABE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AF3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00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9E1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173620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7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4443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E02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05E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00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B72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2DA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3</w:t>
            </w:r>
          </w:p>
        </w:tc>
      </w:tr>
      <w:tr w:rsidR="00870C99" w:rsidRPr="00870C99" w14:paraId="22A52BC5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B210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4-aminobipheny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F99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C1C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66B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FF0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00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72A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AC9AAA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5E2C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D52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77F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00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F73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1E2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1</w:t>
            </w:r>
          </w:p>
        </w:tc>
      </w:tr>
      <w:tr w:rsidR="00870C99" w:rsidRPr="00870C99" w14:paraId="03D4A7AB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D75E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,5-dimethylanil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10D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937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8.4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39F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8A5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02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B10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4194FE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3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C370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5.8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D72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29C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374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121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2</w:t>
            </w:r>
          </w:p>
        </w:tc>
      </w:tr>
      <w:tr w:rsidR="00870C99" w:rsidRPr="00870C99" w14:paraId="1FBB1306" w14:textId="77777777" w:rsidTr="00870C99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FE27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,6-dimethylanil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C608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ECA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DB5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AC6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733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78B44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0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8396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97DC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B288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DC8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029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8.75</w:t>
            </w:r>
          </w:p>
        </w:tc>
      </w:tr>
      <w:tr w:rsidR="00870C99" w:rsidRPr="00870C99" w14:paraId="3E43CEEE" w14:textId="77777777" w:rsidTr="003D1DE7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964F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Anil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395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232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545.28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897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6.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119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D85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306F2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3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61A2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524.7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B10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21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FF0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C2A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1D3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64</w:t>
            </w:r>
          </w:p>
        </w:tc>
      </w:tr>
      <w:tr w:rsidR="00870C99" w:rsidRPr="00870C99" w14:paraId="7D1AA297" w14:textId="77777777" w:rsidTr="003D1DE7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6085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enzid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A2E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A141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 (0.032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27E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Q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D643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 (0.00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AB6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32207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B98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 (0.010)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DF71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B2A3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 (0.00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071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BD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91C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NC</w:t>
            </w:r>
          </w:p>
        </w:tc>
      </w:tr>
      <w:tr w:rsidR="00870C99" w:rsidRPr="00870C99" w14:paraId="2A2AA278" w14:textId="77777777" w:rsidTr="003D1DE7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6662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o-anisid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63E3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F4B3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63E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457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016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F9D37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5.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55A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3CD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D50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5970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0D1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4.48</w:t>
            </w:r>
          </w:p>
        </w:tc>
      </w:tr>
      <w:tr w:rsidR="00870C99" w:rsidRPr="00870C99" w14:paraId="14497687" w14:textId="77777777" w:rsidTr="003D1DE7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B162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o-toluid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C3A1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FF2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06.9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861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F0C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183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D02E4E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39E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12.5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5AE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6A6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537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237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61</w:t>
            </w:r>
          </w:p>
        </w:tc>
      </w:tr>
      <w:tr w:rsidR="00870C99" w:rsidRPr="00870C99" w14:paraId="4DAD294A" w14:textId="77777777" w:rsidTr="003D1DE7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CFAA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m-toluid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968F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B1B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32.2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4AB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0.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1FC8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F23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C797B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5E1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143.3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4F9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7.7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CC9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7EF1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C555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2</w:t>
            </w:r>
          </w:p>
        </w:tc>
      </w:tr>
      <w:tr w:rsidR="00870C99" w:rsidRPr="00870C99" w14:paraId="546C1CEC" w14:textId="77777777" w:rsidTr="003D1DE7">
        <w:trPr>
          <w:trHeight w:val="68"/>
          <w:jc w:val="center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ECCE" w14:textId="77777777" w:rsidR="00D65D72" w:rsidRPr="00870C99" w:rsidRDefault="00D65D72" w:rsidP="002D2F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p-toluid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440B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[ng/cig]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5674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88.69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6EBD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8.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3742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9659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FBB717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B043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3.03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026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4A96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5188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9D9A" w14:textId="77777777" w:rsidR="00D65D72" w:rsidRPr="00870C99" w:rsidRDefault="00D65D72" w:rsidP="000A2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0C99">
              <w:rPr>
                <w:rFonts w:ascii="Arial" w:hAnsi="Arial" w:cs="Arial"/>
                <w:color w:val="000000"/>
                <w:sz w:val="22"/>
                <w:szCs w:val="22"/>
              </w:rPr>
              <w:t>99.88</w:t>
            </w:r>
          </w:p>
        </w:tc>
      </w:tr>
    </w:tbl>
    <w:p w14:paraId="561AE8A5" w14:textId="615BF255" w:rsidR="0042412D" w:rsidRPr="00870C99" w:rsidRDefault="0042412D" w:rsidP="00DB4556">
      <w:pPr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</w:p>
    <w:p w14:paraId="1F6C9267" w14:textId="77777777" w:rsidR="0042412D" w:rsidRPr="0042412D" w:rsidRDefault="0042412D" w:rsidP="00DB4556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sectPr w:rsidR="0042412D" w:rsidRPr="0042412D" w:rsidSect="004F16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7B3B3" w14:textId="77777777" w:rsidR="00024485" w:rsidRDefault="00024485" w:rsidP="00024CE2">
      <w:r>
        <w:separator/>
      </w:r>
    </w:p>
  </w:endnote>
  <w:endnote w:type="continuationSeparator" w:id="0">
    <w:p w14:paraId="10A7249F" w14:textId="77777777" w:rsidR="00024485" w:rsidRDefault="00024485" w:rsidP="00024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B9C49F" w14:textId="77777777" w:rsidR="00024485" w:rsidRDefault="00024485" w:rsidP="00024CE2">
      <w:r>
        <w:separator/>
      </w:r>
    </w:p>
  </w:footnote>
  <w:footnote w:type="continuationSeparator" w:id="0">
    <w:p w14:paraId="30230F89" w14:textId="77777777" w:rsidR="00024485" w:rsidRDefault="00024485" w:rsidP="00024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25CD3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C0C7513"/>
    <w:multiLevelType w:val="multilevel"/>
    <w:tmpl w:val="7E201470"/>
    <w:lvl w:ilvl="0">
      <w:start w:val="1"/>
      <w:numFmt w:val="decimal"/>
      <w:pStyle w:val="GRDDocL1SectionHeader"/>
      <w:lvlText w:val="%1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GRDDocL2"/>
      <w:lvlText w:val="%1.%2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GRDDocL3"/>
      <w:lvlText w:val="%1.%2.%3."/>
      <w:lvlJc w:val="left"/>
      <w:pPr>
        <w:tabs>
          <w:tab w:val="num" w:pos="1134"/>
        </w:tabs>
        <w:ind w:left="1134" w:hanging="1134"/>
      </w:pPr>
      <w:rPr>
        <w:rFonts w:hint="default"/>
        <w:b w:val="0"/>
        <w:i w:val="0"/>
      </w:rPr>
    </w:lvl>
    <w:lvl w:ilvl="3">
      <w:start w:val="1"/>
      <w:numFmt w:val="decimal"/>
      <w:pStyle w:val="GRDDocL4"/>
      <w:lvlText w:val="%1.%2.%3.%4.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4">
      <w:start w:val="1"/>
      <w:numFmt w:val="none"/>
      <w:pStyle w:val="GRDDocL5"/>
      <w:lvlText w:val=""/>
      <w:lvlJc w:val="left"/>
      <w:pPr>
        <w:tabs>
          <w:tab w:val="num" w:pos="2835"/>
        </w:tabs>
        <w:ind w:left="2835" w:hanging="2835"/>
      </w:pPr>
      <w:rPr>
        <w:rFonts w:hint="default"/>
      </w:rPr>
    </w:lvl>
    <w:lvl w:ilvl="5">
      <w:start w:val="1"/>
      <w:numFmt w:val="none"/>
      <w:pStyle w:val="GRDDocL6"/>
      <w:lvlText w:val=""/>
      <w:lvlJc w:val="left"/>
      <w:pPr>
        <w:tabs>
          <w:tab w:val="num" w:pos="3402"/>
        </w:tabs>
        <w:ind w:left="3402" w:hanging="3402"/>
      </w:pPr>
      <w:rPr>
        <w:rFonts w:hint="default"/>
        <w:b w:val="0"/>
        <w:i/>
      </w:rPr>
    </w:lvl>
    <w:lvl w:ilvl="6">
      <w:start w:val="1"/>
      <w:numFmt w:val="none"/>
      <w:pStyle w:val="GRDDocL7"/>
      <w:lvlText w:val=""/>
      <w:lvlJc w:val="left"/>
      <w:pPr>
        <w:tabs>
          <w:tab w:val="num" w:pos="3969"/>
        </w:tabs>
        <w:ind w:left="3969" w:hanging="3969"/>
      </w:pPr>
      <w:rPr>
        <w:rFonts w:hint="default"/>
      </w:rPr>
    </w:lvl>
    <w:lvl w:ilvl="7">
      <w:start w:val="1"/>
      <w:numFmt w:val="none"/>
      <w:pStyle w:val="GRDDocL8"/>
      <w:lvlText w:val=""/>
      <w:lvlJc w:val="left"/>
      <w:pPr>
        <w:tabs>
          <w:tab w:val="num" w:pos="4536"/>
        </w:tabs>
        <w:ind w:left="4536" w:hanging="4536"/>
      </w:pPr>
      <w:rPr>
        <w:rFonts w:hint="default"/>
      </w:rPr>
    </w:lvl>
    <w:lvl w:ilvl="8">
      <w:start w:val="1"/>
      <w:numFmt w:val="none"/>
      <w:pStyle w:val="GRDDocL9"/>
      <w:lvlText w:val=""/>
      <w:lvlJc w:val="left"/>
      <w:pPr>
        <w:tabs>
          <w:tab w:val="num" w:pos="5103"/>
        </w:tabs>
        <w:ind w:left="5103" w:hanging="5103"/>
      </w:pPr>
      <w:rPr>
        <w:rFonts w:hint="default"/>
      </w:rPr>
    </w:lvl>
  </w:abstractNum>
  <w:abstractNum w:abstractNumId="2" w15:restartNumberingAfterBreak="0">
    <w:nsid w:val="7D9B78EC"/>
    <w:multiLevelType w:val="multilevel"/>
    <w:tmpl w:val="35C4323A"/>
    <w:lvl w:ilvl="0">
      <w:start w:val="3"/>
      <w:numFmt w:val="decimal"/>
      <w:pStyle w:val="Heading1"/>
      <w:lvlText w:val="%1"/>
      <w:lvlJc w:val="left"/>
      <w:pPr>
        <w:tabs>
          <w:tab w:val="num" w:pos="1440"/>
        </w:tabs>
        <w:ind w:left="1440" w:hanging="144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440"/>
        </w:tabs>
        <w:ind w:left="1440" w:hanging="144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144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440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decimal"/>
      <w:lvlRestart w:val="1"/>
      <w:lvlText w:val="%1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7.%8.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r90wescrpp0feez9pvxxtts5s0r22r2dd5&quot;&gt;BAT 90 day BoE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D0643D"/>
    <w:rsid w:val="00003935"/>
    <w:rsid w:val="00005FC1"/>
    <w:rsid w:val="00013FA3"/>
    <w:rsid w:val="00014907"/>
    <w:rsid w:val="00015C92"/>
    <w:rsid w:val="00024485"/>
    <w:rsid w:val="00024CE2"/>
    <w:rsid w:val="00025417"/>
    <w:rsid w:val="00030DE1"/>
    <w:rsid w:val="00032056"/>
    <w:rsid w:val="0003326E"/>
    <w:rsid w:val="0003524D"/>
    <w:rsid w:val="000353A7"/>
    <w:rsid w:val="00035AA6"/>
    <w:rsid w:val="00035D21"/>
    <w:rsid w:val="00044FC6"/>
    <w:rsid w:val="000513A9"/>
    <w:rsid w:val="00051E3F"/>
    <w:rsid w:val="00054581"/>
    <w:rsid w:val="000623E8"/>
    <w:rsid w:val="000659D8"/>
    <w:rsid w:val="00074DBC"/>
    <w:rsid w:val="000930D3"/>
    <w:rsid w:val="00096043"/>
    <w:rsid w:val="000A2F70"/>
    <w:rsid w:val="000A3E28"/>
    <w:rsid w:val="000A4E47"/>
    <w:rsid w:val="000A5DFD"/>
    <w:rsid w:val="000A7495"/>
    <w:rsid w:val="000A7EDA"/>
    <w:rsid w:val="000B18B7"/>
    <w:rsid w:val="000C7477"/>
    <w:rsid w:val="000D0220"/>
    <w:rsid w:val="000D4834"/>
    <w:rsid w:val="000E0C1F"/>
    <w:rsid w:val="000E1231"/>
    <w:rsid w:val="000E2542"/>
    <w:rsid w:val="000E2BC5"/>
    <w:rsid w:val="000F4289"/>
    <w:rsid w:val="000F6F8A"/>
    <w:rsid w:val="00100FF1"/>
    <w:rsid w:val="001019BC"/>
    <w:rsid w:val="001030CD"/>
    <w:rsid w:val="00117979"/>
    <w:rsid w:val="00120B29"/>
    <w:rsid w:val="00121B11"/>
    <w:rsid w:val="001244B3"/>
    <w:rsid w:val="00124623"/>
    <w:rsid w:val="001345F9"/>
    <w:rsid w:val="00146597"/>
    <w:rsid w:val="00156E09"/>
    <w:rsid w:val="0016670A"/>
    <w:rsid w:val="001836A5"/>
    <w:rsid w:val="00185478"/>
    <w:rsid w:val="001915D9"/>
    <w:rsid w:val="0019358B"/>
    <w:rsid w:val="0019532D"/>
    <w:rsid w:val="001A0E49"/>
    <w:rsid w:val="001B3833"/>
    <w:rsid w:val="001C278C"/>
    <w:rsid w:val="001C391B"/>
    <w:rsid w:val="001C4177"/>
    <w:rsid w:val="001C4722"/>
    <w:rsid w:val="001D07B8"/>
    <w:rsid w:val="001D08B2"/>
    <w:rsid w:val="001D372A"/>
    <w:rsid w:val="001E1903"/>
    <w:rsid w:val="001E5FBF"/>
    <w:rsid w:val="001E6A78"/>
    <w:rsid w:val="001F3534"/>
    <w:rsid w:val="00204E63"/>
    <w:rsid w:val="0021226C"/>
    <w:rsid w:val="00227D37"/>
    <w:rsid w:val="00231834"/>
    <w:rsid w:val="00236858"/>
    <w:rsid w:val="00252415"/>
    <w:rsid w:val="002639A4"/>
    <w:rsid w:val="0026457E"/>
    <w:rsid w:val="0026549F"/>
    <w:rsid w:val="0026576F"/>
    <w:rsid w:val="002748F8"/>
    <w:rsid w:val="0028702D"/>
    <w:rsid w:val="002A093D"/>
    <w:rsid w:val="002A329A"/>
    <w:rsid w:val="002A370A"/>
    <w:rsid w:val="002A3C60"/>
    <w:rsid w:val="002A7EA4"/>
    <w:rsid w:val="002B1F7A"/>
    <w:rsid w:val="002B79A3"/>
    <w:rsid w:val="002C3EC8"/>
    <w:rsid w:val="002C3F99"/>
    <w:rsid w:val="002C6645"/>
    <w:rsid w:val="002C73CE"/>
    <w:rsid w:val="002D2D92"/>
    <w:rsid w:val="002D440F"/>
    <w:rsid w:val="002D6CDD"/>
    <w:rsid w:val="002F1653"/>
    <w:rsid w:val="002F2289"/>
    <w:rsid w:val="002F3CB2"/>
    <w:rsid w:val="002F3D80"/>
    <w:rsid w:val="002F4A34"/>
    <w:rsid w:val="002F6BD4"/>
    <w:rsid w:val="003011DD"/>
    <w:rsid w:val="003035D0"/>
    <w:rsid w:val="00305B50"/>
    <w:rsid w:val="003102A9"/>
    <w:rsid w:val="00311A5F"/>
    <w:rsid w:val="003143DF"/>
    <w:rsid w:val="00314DC8"/>
    <w:rsid w:val="00321130"/>
    <w:rsid w:val="003219A7"/>
    <w:rsid w:val="003221A4"/>
    <w:rsid w:val="0032502F"/>
    <w:rsid w:val="00327695"/>
    <w:rsid w:val="00333125"/>
    <w:rsid w:val="00333AD3"/>
    <w:rsid w:val="00336951"/>
    <w:rsid w:val="00342609"/>
    <w:rsid w:val="003457C7"/>
    <w:rsid w:val="00350CCE"/>
    <w:rsid w:val="00355814"/>
    <w:rsid w:val="00357264"/>
    <w:rsid w:val="003609D6"/>
    <w:rsid w:val="003621B4"/>
    <w:rsid w:val="00363238"/>
    <w:rsid w:val="003649A8"/>
    <w:rsid w:val="00371422"/>
    <w:rsid w:val="003743CB"/>
    <w:rsid w:val="003758F5"/>
    <w:rsid w:val="00382D9C"/>
    <w:rsid w:val="00390AC4"/>
    <w:rsid w:val="003926B6"/>
    <w:rsid w:val="00396D23"/>
    <w:rsid w:val="003974CF"/>
    <w:rsid w:val="003A141C"/>
    <w:rsid w:val="003A35B8"/>
    <w:rsid w:val="003A525B"/>
    <w:rsid w:val="003B11DE"/>
    <w:rsid w:val="003B20CE"/>
    <w:rsid w:val="003B2540"/>
    <w:rsid w:val="003B6E45"/>
    <w:rsid w:val="003C0035"/>
    <w:rsid w:val="003C1979"/>
    <w:rsid w:val="003C7B85"/>
    <w:rsid w:val="003D1DE7"/>
    <w:rsid w:val="003E0343"/>
    <w:rsid w:val="003E5B51"/>
    <w:rsid w:val="003F244B"/>
    <w:rsid w:val="00407949"/>
    <w:rsid w:val="0041086A"/>
    <w:rsid w:val="0041586C"/>
    <w:rsid w:val="00417B30"/>
    <w:rsid w:val="00421164"/>
    <w:rsid w:val="0042412D"/>
    <w:rsid w:val="0043670E"/>
    <w:rsid w:val="00436E7C"/>
    <w:rsid w:val="00442FD3"/>
    <w:rsid w:val="00444781"/>
    <w:rsid w:val="004463C5"/>
    <w:rsid w:val="00450456"/>
    <w:rsid w:val="0045119D"/>
    <w:rsid w:val="00452B2B"/>
    <w:rsid w:val="00453D3C"/>
    <w:rsid w:val="00457241"/>
    <w:rsid w:val="00457A95"/>
    <w:rsid w:val="00457CF9"/>
    <w:rsid w:val="00463B57"/>
    <w:rsid w:val="00465163"/>
    <w:rsid w:val="0047749E"/>
    <w:rsid w:val="00487396"/>
    <w:rsid w:val="00487C79"/>
    <w:rsid w:val="004A05B5"/>
    <w:rsid w:val="004A1A6D"/>
    <w:rsid w:val="004A2C95"/>
    <w:rsid w:val="004A5404"/>
    <w:rsid w:val="004A641D"/>
    <w:rsid w:val="004B7BED"/>
    <w:rsid w:val="004C5BB8"/>
    <w:rsid w:val="004D21F8"/>
    <w:rsid w:val="004E1A81"/>
    <w:rsid w:val="004E3CF8"/>
    <w:rsid w:val="004E75CF"/>
    <w:rsid w:val="004F05E4"/>
    <w:rsid w:val="004F13E3"/>
    <w:rsid w:val="004F1648"/>
    <w:rsid w:val="004F36D9"/>
    <w:rsid w:val="004F5354"/>
    <w:rsid w:val="004F577E"/>
    <w:rsid w:val="00504A7F"/>
    <w:rsid w:val="00504CDA"/>
    <w:rsid w:val="0051302B"/>
    <w:rsid w:val="00520FBF"/>
    <w:rsid w:val="0053542C"/>
    <w:rsid w:val="00536397"/>
    <w:rsid w:val="00536B83"/>
    <w:rsid w:val="00537799"/>
    <w:rsid w:val="00542454"/>
    <w:rsid w:val="005431E3"/>
    <w:rsid w:val="0054461B"/>
    <w:rsid w:val="00551D42"/>
    <w:rsid w:val="0056074E"/>
    <w:rsid w:val="005657B9"/>
    <w:rsid w:val="0057412B"/>
    <w:rsid w:val="00592A1C"/>
    <w:rsid w:val="00595E47"/>
    <w:rsid w:val="005A7274"/>
    <w:rsid w:val="005B665E"/>
    <w:rsid w:val="005B6F9C"/>
    <w:rsid w:val="005C1188"/>
    <w:rsid w:val="005C67C4"/>
    <w:rsid w:val="005C6FD4"/>
    <w:rsid w:val="005E1A5E"/>
    <w:rsid w:val="005E4D3A"/>
    <w:rsid w:val="005E6D6C"/>
    <w:rsid w:val="005E7B65"/>
    <w:rsid w:val="005F738C"/>
    <w:rsid w:val="00600AD8"/>
    <w:rsid w:val="00600B6E"/>
    <w:rsid w:val="0060461F"/>
    <w:rsid w:val="00611135"/>
    <w:rsid w:val="00611AD9"/>
    <w:rsid w:val="00611BE4"/>
    <w:rsid w:val="00611E68"/>
    <w:rsid w:val="00612F27"/>
    <w:rsid w:val="00613BFF"/>
    <w:rsid w:val="00613C53"/>
    <w:rsid w:val="006212B8"/>
    <w:rsid w:val="00630CE5"/>
    <w:rsid w:val="0063113E"/>
    <w:rsid w:val="006340CA"/>
    <w:rsid w:val="0063494B"/>
    <w:rsid w:val="00636AA3"/>
    <w:rsid w:val="00641A9C"/>
    <w:rsid w:val="00647392"/>
    <w:rsid w:val="006531BD"/>
    <w:rsid w:val="00655583"/>
    <w:rsid w:val="006613CE"/>
    <w:rsid w:val="00662C01"/>
    <w:rsid w:val="006678B3"/>
    <w:rsid w:val="006716AE"/>
    <w:rsid w:val="00671BAE"/>
    <w:rsid w:val="0068148A"/>
    <w:rsid w:val="00681B15"/>
    <w:rsid w:val="0068250A"/>
    <w:rsid w:val="0068733C"/>
    <w:rsid w:val="00690758"/>
    <w:rsid w:val="00691C96"/>
    <w:rsid w:val="006974CA"/>
    <w:rsid w:val="00697BD9"/>
    <w:rsid w:val="006A0507"/>
    <w:rsid w:val="006A77B1"/>
    <w:rsid w:val="006B1AF4"/>
    <w:rsid w:val="006B4A78"/>
    <w:rsid w:val="006C0699"/>
    <w:rsid w:val="006D285B"/>
    <w:rsid w:val="006D599B"/>
    <w:rsid w:val="006E5A45"/>
    <w:rsid w:val="006E7A3C"/>
    <w:rsid w:val="006F2D94"/>
    <w:rsid w:val="006F60F5"/>
    <w:rsid w:val="0070076B"/>
    <w:rsid w:val="007007D1"/>
    <w:rsid w:val="00700A2C"/>
    <w:rsid w:val="00702E4A"/>
    <w:rsid w:val="00702EDF"/>
    <w:rsid w:val="00705FCB"/>
    <w:rsid w:val="00706B29"/>
    <w:rsid w:val="00710B48"/>
    <w:rsid w:val="00714785"/>
    <w:rsid w:val="00722556"/>
    <w:rsid w:val="00722D9D"/>
    <w:rsid w:val="00723F56"/>
    <w:rsid w:val="00726C5C"/>
    <w:rsid w:val="007366DF"/>
    <w:rsid w:val="00737F27"/>
    <w:rsid w:val="00740590"/>
    <w:rsid w:val="00740F5E"/>
    <w:rsid w:val="00741037"/>
    <w:rsid w:val="00757B3B"/>
    <w:rsid w:val="00762905"/>
    <w:rsid w:val="00762B77"/>
    <w:rsid w:val="00763E29"/>
    <w:rsid w:val="00764F05"/>
    <w:rsid w:val="00767464"/>
    <w:rsid w:val="00772259"/>
    <w:rsid w:val="007853CE"/>
    <w:rsid w:val="00785AE7"/>
    <w:rsid w:val="00785CBA"/>
    <w:rsid w:val="00787EE0"/>
    <w:rsid w:val="0079159E"/>
    <w:rsid w:val="007A0F8E"/>
    <w:rsid w:val="007A18C1"/>
    <w:rsid w:val="007B1201"/>
    <w:rsid w:val="007B70B3"/>
    <w:rsid w:val="007C1BA3"/>
    <w:rsid w:val="007D6FCB"/>
    <w:rsid w:val="007E1274"/>
    <w:rsid w:val="007E46A1"/>
    <w:rsid w:val="007E5098"/>
    <w:rsid w:val="007E598E"/>
    <w:rsid w:val="007E5B15"/>
    <w:rsid w:val="007E6355"/>
    <w:rsid w:val="007F1711"/>
    <w:rsid w:val="007F26B7"/>
    <w:rsid w:val="007F4B07"/>
    <w:rsid w:val="00800EE6"/>
    <w:rsid w:val="0081603E"/>
    <w:rsid w:val="00816E3E"/>
    <w:rsid w:val="00822B65"/>
    <w:rsid w:val="008277F5"/>
    <w:rsid w:val="00832170"/>
    <w:rsid w:val="008324D8"/>
    <w:rsid w:val="00840951"/>
    <w:rsid w:val="00840FA1"/>
    <w:rsid w:val="00842A57"/>
    <w:rsid w:val="008438B7"/>
    <w:rsid w:val="00847340"/>
    <w:rsid w:val="00850F16"/>
    <w:rsid w:val="00851063"/>
    <w:rsid w:val="008624F6"/>
    <w:rsid w:val="00870C99"/>
    <w:rsid w:val="00870D15"/>
    <w:rsid w:val="008747AC"/>
    <w:rsid w:val="008838FD"/>
    <w:rsid w:val="00885477"/>
    <w:rsid w:val="00886AC1"/>
    <w:rsid w:val="008905DF"/>
    <w:rsid w:val="00891066"/>
    <w:rsid w:val="00894870"/>
    <w:rsid w:val="00894DA7"/>
    <w:rsid w:val="00895D28"/>
    <w:rsid w:val="008965EA"/>
    <w:rsid w:val="008A0BFF"/>
    <w:rsid w:val="008A1AF1"/>
    <w:rsid w:val="008A3B89"/>
    <w:rsid w:val="008B4A30"/>
    <w:rsid w:val="008B78BA"/>
    <w:rsid w:val="008C02D2"/>
    <w:rsid w:val="008C4F0A"/>
    <w:rsid w:val="008D4998"/>
    <w:rsid w:val="008E6580"/>
    <w:rsid w:val="008E6BAB"/>
    <w:rsid w:val="008E7C3C"/>
    <w:rsid w:val="008F468D"/>
    <w:rsid w:val="00906CBA"/>
    <w:rsid w:val="009210A8"/>
    <w:rsid w:val="00923325"/>
    <w:rsid w:val="0092560C"/>
    <w:rsid w:val="00927ACC"/>
    <w:rsid w:val="00930D28"/>
    <w:rsid w:val="00935853"/>
    <w:rsid w:val="0094194B"/>
    <w:rsid w:val="00942964"/>
    <w:rsid w:val="00943A65"/>
    <w:rsid w:val="00947806"/>
    <w:rsid w:val="00953101"/>
    <w:rsid w:val="00954860"/>
    <w:rsid w:val="00956073"/>
    <w:rsid w:val="00962040"/>
    <w:rsid w:val="0096572E"/>
    <w:rsid w:val="009669E2"/>
    <w:rsid w:val="009730AE"/>
    <w:rsid w:val="00981708"/>
    <w:rsid w:val="00981897"/>
    <w:rsid w:val="0098265E"/>
    <w:rsid w:val="00984655"/>
    <w:rsid w:val="00986D6F"/>
    <w:rsid w:val="00990247"/>
    <w:rsid w:val="00996857"/>
    <w:rsid w:val="009A57F3"/>
    <w:rsid w:val="009A67C1"/>
    <w:rsid w:val="009A720F"/>
    <w:rsid w:val="009B0A7E"/>
    <w:rsid w:val="009B2A5D"/>
    <w:rsid w:val="009B452E"/>
    <w:rsid w:val="009B6EBC"/>
    <w:rsid w:val="009C5901"/>
    <w:rsid w:val="009D10E6"/>
    <w:rsid w:val="009D3CE7"/>
    <w:rsid w:val="009E1BB3"/>
    <w:rsid w:val="009E2012"/>
    <w:rsid w:val="009E4244"/>
    <w:rsid w:val="009E5068"/>
    <w:rsid w:val="009F1238"/>
    <w:rsid w:val="00A033CD"/>
    <w:rsid w:val="00A0524F"/>
    <w:rsid w:val="00A062A0"/>
    <w:rsid w:val="00A12039"/>
    <w:rsid w:val="00A12A94"/>
    <w:rsid w:val="00A138CC"/>
    <w:rsid w:val="00A14519"/>
    <w:rsid w:val="00A159B3"/>
    <w:rsid w:val="00A175CD"/>
    <w:rsid w:val="00A17FEF"/>
    <w:rsid w:val="00A213B6"/>
    <w:rsid w:val="00A245F7"/>
    <w:rsid w:val="00A26DED"/>
    <w:rsid w:val="00A372FB"/>
    <w:rsid w:val="00A4163E"/>
    <w:rsid w:val="00A41AF6"/>
    <w:rsid w:val="00A60CC4"/>
    <w:rsid w:val="00A6471B"/>
    <w:rsid w:val="00A6539A"/>
    <w:rsid w:val="00A72F3C"/>
    <w:rsid w:val="00A74925"/>
    <w:rsid w:val="00A85AA2"/>
    <w:rsid w:val="00A87A8B"/>
    <w:rsid w:val="00A923B3"/>
    <w:rsid w:val="00A9398A"/>
    <w:rsid w:val="00A956FC"/>
    <w:rsid w:val="00AA6ACA"/>
    <w:rsid w:val="00AB15A1"/>
    <w:rsid w:val="00AB3E62"/>
    <w:rsid w:val="00AB515A"/>
    <w:rsid w:val="00AB772D"/>
    <w:rsid w:val="00AC0507"/>
    <w:rsid w:val="00AC689A"/>
    <w:rsid w:val="00AD5F91"/>
    <w:rsid w:val="00AD67C0"/>
    <w:rsid w:val="00AE4488"/>
    <w:rsid w:val="00AE7236"/>
    <w:rsid w:val="00AF3A18"/>
    <w:rsid w:val="00AF4414"/>
    <w:rsid w:val="00B01FF0"/>
    <w:rsid w:val="00B10A69"/>
    <w:rsid w:val="00B138EB"/>
    <w:rsid w:val="00B154B5"/>
    <w:rsid w:val="00B16F8B"/>
    <w:rsid w:val="00B226AB"/>
    <w:rsid w:val="00B22824"/>
    <w:rsid w:val="00B23449"/>
    <w:rsid w:val="00B3028B"/>
    <w:rsid w:val="00B30BF3"/>
    <w:rsid w:val="00B319BB"/>
    <w:rsid w:val="00B40928"/>
    <w:rsid w:val="00B41C25"/>
    <w:rsid w:val="00B4391C"/>
    <w:rsid w:val="00B44DAF"/>
    <w:rsid w:val="00B45883"/>
    <w:rsid w:val="00B52709"/>
    <w:rsid w:val="00B54E6B"/>
    <w:rsid w:val="00B55750"/>
    <w:rsid w:val="00B55C4E"/>
    <w:rsid w:val="00B55EF0"/>
    <w:rsid w:val="00B57758"/>
    <w:rsid w:val="00B609CC"/>
    <w:rsid w:val="00B60BC3"/>
    <w:rsid w:val="00B65EAF"/>
    <w:rsid w:val="00B76BEF"/>
    <w:rsid w:val="00B8296E"/>
    <w:rsid w:val="00B830F0"/>
    <w:rsid w:val="00B84105"/>
    <w:rsid w:val="00B851DB"/>
    <w:rsid w:val="00B91FD1"/>
    <w:rsid w:val="00B95091"/>
    <w:rsid w:val="00B96127"/>
    <w:rsid w:val="00B96C0F"/>
    <w:rsid w:val="00B97591"/>
    <w:rsid w:val="00BA10BC"/>
    <w:rsid w:val="00BA3CF7"/>
    <w:rsid w:val="00BA586B"/>
    <w:rsid w:val="00BB0BE9"/>
    <w:rsid w:val="00BB5885"/>
    <w:rsid w:val="00BD06FB"/>
    <w:rsid w:val="00BD3894"/>
    <w:rsid w:val="00BD5059"/>
    <w:rsid w:val="00BD5207"/>
    <w:rsid w:val="00BE28B5"/>
    <w:rsid w:val="00BF18A2"/>
    <w:rsid w:val="00BF1C4E"/>
    <w:rsid w:val="00BF67F6"/>
    <w:rsid w:val="00C01BCA"/>
    <w:rsid w:val="00C04469"/>
    <w:rsid w:val="00C06B82"/>
    <w:rsid w:val="00C07A90"/>
    <w:rsid w:val="00C12675"/>
    <w:rsid w:val="00C13645"/>
    <w:rsid w:val="00C21F4C"/>
    <w:rsid w:val="00C22C0F"/>
    <w:rsid w:val="00C25116"/>
    <w:rsid w:val="00C25E66"/>
    <w:rsid w:val="00C34AE6"/>
    <w:rsid w:val="00C42ECD"/>
    <w:rsid w:val="00C559BF"/>
    <w:rsid w:val="00C60AF8"/>
    <w:rsid w:val="00C60E38"/>
    <w:rsid w:val="00C61DCB"/>
    <w:rsid w:val="00C63DBB"/>
    <w:rsid w:val="00C70400"/>
    <w:rsid w:val="00C71CE8"/>
    <w:rsid w:val="00C77034"/>
    <w:rsid w:val="00C77DAB"/>
    <w:rsid w:val="00C8110B"/>
    <w:rsid w:val="00C84B58"/>
    <w:rsid w:val="00C858DD"/>
    <w:rsid w:val="00C86DF8"/>
    <w:rsid w:val="00C87B52"/>
    <w:rsid w:val="00C910EA"/>
    <w:rsid w:val="00C918C8"/>
    <w:rsid w:val="00C927A2"/>
    <w:rsid w:val="00C97AE1"/>
    <w:rsid w:val="00CA6606"/>
    <w:rsid w:val="00CB066B"/>
    <w:rsid w:val="00CB22A1"/>
    <w:rsid w:val="00CB33D6"/>
    <w:rsid w:val="00CB7EAB"/>
    <w:rsid w:val="00CC2423"/>
    <w:rsid w:val="00CF0A3F"/>
    <w:rsid w:val="00CF362A"/>
    <w:rsid w:val="00D0643D"/>
    <w:rsid w:val="00D069A1"/>
    <w:rsid w:val="00D1043E"/>
    <w:rsid w:val="00D11D32"/>
    <w:rsid w:val="00D130ED"/>
    <w:rsid w:val="00D14AEC"/>
    <w:rsid w:val="00D1613D"/>
    <w:rsid w:val="00D16BB1"/>
    <w:rsid w:val="00D2098F"/>
    <w:rsid w:val="00D315FA"/>
    <w:rsid w:val="00D331F2"/>
    <w:rsid w:val="00D33B43"/>
    <w:rsid w:val="00D4169E"/>
    <w:rsid w:val="00D51CD8"/>
    <w:rsid w:val="00D525D7"/>
    <w:rsid w:val="00D5336A"/>
    <w:rsid w:val="00D54509"/>
    <w:rsid w:val="00D56A38"/>
    <w:rsid w:val="00D63059"/>
    <w:rsid w:val="00D635A5"/>
    <w:rsid w:val="00D65D72"/>
    <w:rsid w:val="00D6717E"/>
    <w:rsid w:val="00D671DA"/>
    <w:rsid w:val="00D673BA"/>
    <w:rsid w:val="00D67952"/>
    <w:rsid w:val="00D73083"/>
    <w:rsid w:val="00D73114"/>
    <w:rsid w:val="00D748B0"/>
    <w:rsid w:val="00D83C02"/>
    <w:rsid w:val="00D84DD9"/>
    <w:rsid w:val="00D92F96"/>
    <w:rsid w:val="00D9547C"/>
    <w:rsid w:val="00D965B0"/>
    <w:rsid w:val="00DA2E74"/>
    <w:rsid w:val="00DA5CBB"/>
    <w:rsid w:val="00DB15FF"/>
    <w:rsid w:val="00DB4556"/>
    <w:rsid w:val="00DB7B11"/>
    <w:rsid w:val="00DC7607"/>
    <w:rsid w:val="00DD3D0A"/>
    <w:rsid w:val="00DE1AE8"/>
    <w:rsid w:val="00DF3942"/>
    <w:rsid w:val="00DF7318"/>
    <w:rsid w:val="00E0723E"/>
    <w:rsid w:val="00E136AB"/>
    <w:rsid w:val="00E15EEC"/>
    <w:rsid w:val="00E21A84"/>
    <w:rsid w:val="00E32972"/>
    <w:rsid w:val="00E350BF"/>
    <w:rsid w:val="00E41C93"/>
    <w:rsid w:val="00E41F48"/>
    <w:rsid w:val="00E45696"/>
    <w:rsid w:val="00E55D5B"/>
    <w:rsid w:val="00E57856"/>
    <w:rsid w:val="00E61369"/>
    <w:rsid w:val="00E6255C"/>
    <w:rsid w:val="00E62C7F"/>
    <w:rsid w:val="00E64ACE"/>
    <w:rsid w:val="00E65EA7"/>
    <w:rsid w:val="00E84851"/>
    <w:rsid w:val="00E86635"/>
    <w:rsid w:val="00E86990"/>
    <w:rsid w:val="00E9072F"/>
    <w:rsid w:val="00E908CF"/>
    <w:rsid w:val="00E919D4"/>
    <w:rsid w:val="00E95271"/>
    <w:rsid w:val="00E96B0F"/>
    <w:rsid w:val="00EA1BB3"/>
    <w:rsid w:val="00EA2B90"/>
    <w:rsid w:val="00EA5E67"/>
    <w:rsid w:val="00EA6238"/>
    <w:rsid w:val="00EA73A5"/>
    <w:rsid w:val="00EB5F37"/>
    <w:rsid w:val="00EB7E92"/>
    <w:rsid w:val="00EC2323"/>
    <w:rsid w:val="00EC2352"/>
    <w:rsid w:val="00EC2DB8"/>
    <w:rsid w:val="00EC6D54"/>
    <w:rsid w:val="00EE5936"/>
    <w:rsid w:val="00EE65E7"/>
    <w:rsid w:val="00EF124F"/>
    <w:rsid w:val="00EF2990"/>
    <w:rsid w:val="00EF4E04"/>
    <w:rsid w:val="00EF5FF3"/>
    <w:rsid w:val="00F11B85"/>
    <w:rsid w:val="00F124AC"/>
    <w:rsid w:val="00F1309D"/>
    <w:rsid w:val="00F14939"/>
    <w:rsid w:val="00F150A0"/>
    <w:rsid w:val="00F25354"/>
    <w:rsid w:val="00F25E79"/>
    <w:rsid w:val="00F27433"/>
    <w:rsid w:val="00F33F1E"/>
    <w:rsid w:val="00F469DF"/>
    <w:rsid w:val="00F46E9E"/>
    <w:rsid w:val="00F50821"/>
    <w:rsid w:val="00F51188"/>
    <w:rsid w:val="00F51C21"/>
    <w:rsid w:val="00F5585C"/>
    <w:rsid w:val="00F567C0"/>
    <w:rsid w:val="00F674AB"/>
    <w:rsid w:val="00F7016F"/>
    <w:rsid w:val="00F71D82"/>
    <w:rsid w:val="00F762DA"/>
    <w:rsid w:val="00F92773"/>
    <w:rsid w:val="00F943D9"/>
    <w:rsid w:val="00F97264"/>
    <w:rsid w:val="00F979AA"/>
    <w:rsid w:val="00F97CC4"/>
    <w:rsid w:val="00FC044E"/>
    <w:rsid w:val="00FC37A1"/>
    <w:rsid w:val="00FC385C"/>
    <w:rsid w:val="00FD2E11"/>
    <w:rsid w:val="00FD75EC"/>
    <w:rsid w:val="00FE1AC2"/>
    <w:rsid w:val="00FE3081"/>
    <w:rsid w:val="00FF1690"/>
    <w:rsid w:val="00FF367B"/>
    <w:rsid w:val="00FF5018"/>
    <w:rsid w:val="00FF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133E7C"/>
  <w15:chartTrackingRefBased/>
  <w15:docId w15:val="{53DE2F5E-D082-4813-A8EC-F81B3E3A5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4D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BodyText"/>
    <w:link w:val="Heading1Char"/>
    <w:uiPriority w:val="9"/>
    <w:qFormat/>
    <w:rsid w:val="00FC37A1"/>
    <w:pPr>
      <w:keepNext/>
      <w:keepLines/>
      <w:pageBreakBefore/>
      <w:numPr>
        <w:numId w:val="1"/>
      </w:numPr>
      <w:spacing w:before="60" w:after="0" w:line="300" w:lineRule="exact"/>
      <w:outlineLvl w:val="0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2">
    <w:name w:val="heading 2"/>
    <w:basedOn w:val="Heading1"/>
    <w:next w:val="BodyText"/>
    <w:link w:val="Heading2Char"/>
    <w:semiHidden/>
    <w:unhideWhenUsed/>
    <w:qFormat/>
    <w:rsid w:val="00FC37A1"/>
    <w:pPr>
      <w:pageBreakBefore w:val="0"/>
      <w:numPr>
        <w:ilvl w:val="1"/>
      </w:numPr>
      <w:spacing w:after="60"/>
      <w:outlineLvl w:val="1"/>
    </w:pPr>
    <w:rPr>
      <w:caps w:val="0"/>
    </w:rPr>
  </w:style>
  <w:style w:type="paragraph" w:styleId="Heading3">
    <w:name w:val="heading 3"/>
    <w:basedOn w:val="Heading1"/>
    <w:next w:val="BodyText"/>
    <w:link w:val="Heading3Char"/>
    <w:semiHidden/>
    <w:unhideWhenUsed/>
    <w:qFormat/>
    <w:rsid w:val="00FC37A1"/>
    <w:pPr>
      <w:pageBreakBefore w:val="0"/>
      <w:numPr>
        <w:ilvl w:val="2"/>
      </w:numPr>
      <w:spacing w:after="120"/>
      <w:outlineLvl w:val="2"/>
    </w:pPr>
    <w:rPr>
      <w:caps w:val="0"/>
    </w:rPr>
  </w:style>
  <w:style w:type="paragraph" w:styleId="Heading4">
    <w:name w:val="heading 4"/>
    <w:basedOn w:val="Heading2"/>
    <w:next w:val="BodyText"/>
    <w:link w:val="Heading4Char"/>
    <w:semiHidden/>
    <w:unhideWhenUsed/>
    <w:qFormat/>
    <w:rsid w:val="00FC37A1"/>
    <w:pPr>
      <w:numPr>
        <w:ilvl w:val="3"/>
      </w:numPr>
      <w:outlineLvl w:val="3"/>
    </w:pPr>
    <w:rPr>
      <w:szCs w:val="24"/>
    </w:rPr>
  </w:style>
  <w:style w:type="paragraph" w:styleId="Heading5">
    <w:name w:val="heading 5"/>
    <w:basedOn w:val="Heading4"/>
    <w:next w:val="BodyText"/>
    <w:link w:val="Heading5Char"/>
    <w:semiHidden/>
    <w:unhideWhenUsed/>
    <w:qFormat/>
    <w:rsid w:val="00FC37A1"/>
    <w:pPr>
      <w:numPr>
        <w:ilvl w:val="4"/>
      </w:numPr>
      <w:outlineLvl w:val="4"/>
    </w:pPr>
  </w:style>
  <w:style w:type="paragraph" w:styleId="Heading6">
    <w:name w:val="heading 6"/>
    <w:basedOn w:val="Heading5"/>
    <w:next w:val="BodyText"/>
    <w:link w:val="Heading6Char"/>
    <w:semiHidden/>
    <w:unhideWhenUsed/>
    <w:qFormat/>
    <w:rsid w:val="00FC37A1"/>
    <w:pPr>
      <w:numPr>
        <w:ilvl w:val="5"/>
      </w:numPr>
      <w:outlineLvl w:val="5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FC37A1"/>
    <w:pPr>
      <w:spacing w:after="24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C37A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37A1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FC37A1"/>
    <w:rPr>
      <w:rFonts w:ascii="Times New Roman" w:eastAsia="Times New Roman" w:hAnsi="Times New Roman" w:cs="Times New Roman"/>
      <w:b/>
      <w:szCs w:val="24"/>
    </w:rPr>
  </w:style>
  <w:style w:type="paragraph" w:customStyle="1" w:styleId="CoverTitle1">
    <w:name w:val="Cover Title 1"/>
    <w:next w:val="Normal"/>
    <w:rsid w:val="00D0643D"/>
    <w:pPr>
      <w:keepNext/>
      <w:keepLines/>
      <w:spacing w:before="240" w:after="120" w:line="240" w:lineRule="auto"/>
      <w:jc w:val="center"/>
    </w:pPr>
    <w:rPr>
      <w:rFonts w:ascii="Arial" w:eastAsia="Times New Roman" w:hAnsi="Arial" w:cs="Times New Roman"/>
      <w:b/>
      <w:noProof/>
      <w:sz w:val="32"/>
      <w:szCs w:val="20"/>
    </w:rPr>
  </w:style>
  <w:style w:type="paragraph" w:customStyle="1" w:styleId="Default">
    <w:name w:val="Default"/>
    <w:rsid w:val="00D0643D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D064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99685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9685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96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857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57"/>
    <w:rPr>
      <w:rFonts w:ascii="Segoe UI" w:hAnsi="Segoe UI" w:cs="Segoe UI"/>
      <w:sz w:val="18"/>
      <w:szCs w:val="18"/>
    </w:rPr>
  </w:style>
  <w:style w:type="paragraph" w:customStyle="1" w:styleId="Parastandard">
    <w:name w:val="Para_standard"/>
    <w:basedOn w:val="Normal"/>
    <w:link w:val="ParastandardChar1"/>
    <w:uiPriority w:val="99"/>
    <w:rsid w:val="00D54509"/>
    <w:pPr>
      <w:spacing w:after="240"/>
      <w:jc w:val="both"/>
    </w:pPr>
    <w:rPr>
      <w:rFonts w:ascii="Arial" w:hAnsi="Arial"/>
      <w:sz w:val="22"/>
      <w:szCs w:val="22"/>
      <w:lang w:eastAsia="de-DE"/>
    </w:rPr>
  </w:style>
  <w:style w:type="character" w:customStyle="1" w:styleId="ParastandardChar1">
    <w:name w:val="Para_standard Char1"/>
    <w:link w:val="Parastandard"/>
    <w:uiPriority w:val="99"/>
    <w:rsid w:val="00D54509"/>
    <w:rPr>
      <w:rFonts w:ascii="Arial" w:eastAsia="Times New Roman" w:hAnsi="Arial" w:cs="Times New Roman"/>
      <w:lang w:eastAsia="de-DE"/>
    </w:rPr>
  </w:style>
  <w:style w:type="character" w:styleId="Emphasis">
    <w:name w:val="Emphasis"/>
    <w:basedOn w:val="DefaultParagraphFont"/>
    <w:uiPriority w:val="20"/>
    <w:qFormat/>
    <w:rsid w:val="00D54509"/>
    <w:rPr>
      <w:i/>
      <w:iCs/>
    </w:rPr>
  </w:style>
  <w:style w:type="character" w:customStyle="1" w:styleId="A-Fixt">
    <w:name w:val="A-Fixt"/>
    <w:uiPriority w:val="99"/>
    <w:rsid w:val="00C60E38"/>
    <w:rPr>
      <w:color w:val="0000FF"/>
    </w:rPr>
  </w:style>
  <w:style w:type="table" w:styleId="TableGrid">
    <w:name w:val="Table Grid"/>
    <w:basedOn w:val="TableNormal"/>
    <w:uiPriority w:val="39"/>
    <w:rsid w:val="003714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371422"/>
    <w:pPr>
      <w:keepNext/>
      <w:tabs>
        <w:tab w:val="left" w:pos="-720"/>
      </w:tabs>
      <w:suppressAutoHyphens/>
      <w:jc w:val="center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next w:val="BodyText"/>
    <w:qFormat/>
    <w:rsid w:val="00E32972"/>
    <w:pPr>
      <w:keepNext/>
      <w:tabs>
        <w:tab w:val="left" w:pos="1134"/>
      </w:tabs>
      <w:spacing w:after="240" w:line="240" w:lineRule="auto"/>
      <w:ind w:left="1134" w:hanging="1134"/>
    </w:pPr>
    <w:rPr>
      <w:rFonts w:ascii="Tahoma" w:eastAsia="Times New Roman" w:hAnsi="Tahoma" w:cs="Times New Roman"/>
      <w:b/>
      <w:noProof/>
      <w:sz w:val="20"/>
      <w:szCs w:val="20"/>
    </w:rPr>
  </w:style>
  <w:style w:type="paragraph" w:customStyle="1" w:styleId="TFLreference">
    <w:name w:val="TFLreference"/>
    <w:basedOn w:val="BodyText"/>
    <w:next w:val="BodyText"/>
    <w:rsid w:val="00E32972"/>
    <w:pPr>
      <w:spacing w:before="120" w:after="0"/>
      <w:ind w:left="2552" w:hanging="2552"/>
    </w:pPr>
  </w:style>
  <w:style w:type="paragraph" w:styleId="ListBullet">
    <w:name w:val="List Bullet"/>
    <w:basedOn w:val="Normal"/>
    <w:rsid w:val="00E32972"/>
    <w:pPr>
      <w:numPr>
        <w:numId w:val="2"/>
      </w:numPr>
      <w:spacing w:after="240"/>
      <w:contextualSpacing/>
    </w:pPr>
    <w:rPr>
      <w:szCs w:val="20"/>
      <w:lang w:val="en-US" w:eastAsia="en-US"/>
    </w:rPr>
  </w:style>
  <w:style w:type="paragraph" w:customStyle="1" w:styleId="StyleBodyTextBlack">
    <w:name w:val="Style Body Text + Black"/>
    <w:basedOn w:val="BodyText"/>
    <w:rsid w:val="00E32972"/>
    <w:rPr>
      <w:color w:val="000000"/>
    </w:rPr>
  </w:style>
  <w:style w:type="paragraph" w:customStyle="1" w:styleId="NormalAfter12pt">
    <w:name w:val="Normal + After:  12 pt"/>
    <w:basedOn w:val="Normal"/>
    <w:rsid w:val="00954860"/>
    <w:pPr>
      <w:spacing w:after="240"/>
    </w:pPr>
    <w:rPr>
      <w:szCs w:val="20"/>
      <w:lang w:eastAsia="en-US"/>
    </w:rPr>
  </w:style>
  <w:style w:type="character" w:customStyle="1" w:styleId="SynopsisbodyChar">
    <w:name w:val="Synopsis (body) Char"/>
    <w:basedOn w:val="DefaultParagraphFont"/>
    <w:link w:val="Synopsisbody"/>
    <w:locked/>
    <w:rsid w:val="00E9072F"/>
    <w:rPr>
      <w:szCs w:val="24"/>
      <w:lang w:val="en-US"/>
    </w:rPr>
  </w:style>
  <w:style w:type="paragraph" w:customStyle="1" w:styleId="Synopsisbody">
    <w:name w:val="Synopsis (body)"/>
    <w:basedOn w:val="Normal"/>
    <w:link w:val="SynopsisbodyChar"/>
    <w:rsid w:val="00E9072F"/>
    <w:pPr>
      <w:keepLines/>
      <w:tabs>
        <w:tab w:val="right" w:pos="1339"/>
      </w:tabs>
      <w:jc w:val="both"/>
    </w:pPr>
    <w:rPr>
      <w:rFonts w:asciiTheme="minorHAnsi" w:eastAsiaTheme="minorHAnsi" w:hAnsiTheme="minorHAnsi" w:cstheme="minorBidi"/>
      <w:sz w:val="22"/>
      <w:lang w:val="en-US" w:eastAsia="en-US"/>
    </w:rPr>
  </w:style>
  <w:style w:type="paragraph" w:customStyle="1" w:styleId="Paragraph">
    <w:name w:val="Paragraph"/>
    <w:link w:val="ParagraphChar"/>
    <w:qFormat/>
    <w:rsid w:val="00850F16"/>
    <w:pPr>
      <w:spacing w:after="240" w:line="240" w:lineRule="auto"/>
      <w:jc w:val="both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locked/>
    <w:rsid w:val="00850F16"/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label6">
    <w:name w:val="label6"/>
    <w:basedOn w:val="DefaultParagraphFont"/>
    <w:rsid w:val="00C12675"/>
  </w:style>
  <w:style w:type="paragraph" w:styleId="Header">
    <w:name w:val="header"/>
    <w:basedOn w:val="Normal"/>
    <w:link w:val="Head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24CE2"/>
  </w:style>
  <w:style w:type="paragraph" w:styleId="Footer">
    <w:name w:val="footer"/>
    <w:basedOn w:val="Normal"/>
    <w:link w:val="Foot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24CE2"/>
  </w:style>
  <w:style w:type="character" w:customStyle="1" w:styleId="apple-converted-space">
    <w:name w:val="apple-converted-space"/>
    <w:basedOn w:val="DefaultParagraphFont"/>
    <w:rsid w:val="00690758"/>
  </w:style>
  <w:style w:type="character" w:styleId="Strong">
    <w:name w:val="Strong"/>
    <w:basedOn w:val="DefaultParagraphFont"/>
    <w:uiPriority w:val="22"/>
    <w:qFormat/>
    <w:rsid w:val="00690758"/>
    <w:rPr>
      <w:b/>
      <w:bCs/>
    </w:rPr>
  </w:style>
  <w:style w:type="paragraph" w:styleId="Title">
    <w:name w:val="Title"/>
    <w:aliases w:val="title"/>
    <w:basedOn w:val="Normal"/>
    <w:link w:val="TitleChar"/>
    <w:qFormat/>
    <w:rsid w:val="00D33B43"/>
    <w:pPr>
      <w:spacing w:before="100" w:beforeAutospacing="1" w:after="100" w:afterAutospacing="1"/>
    </w:pPr>
    <w:rPr>
      <w:rFonts w:eastAsiaTheme="minorHAns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3B43"/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33B43"/>
    <w:pPr>
      <w:spacing w:before="100" w:beforeAutospacing="1" w:after="100" w:afterAutospacing="1"/>
    </w:pPr>
    <w:rPr>
      <w:rFonts w:eastAsiaTheme="minorHAnsi"/>
    </w:rPr>
  </w:style>
  <w:style w:type="paragraph" w:customStyle="1" w:styleId="details">
    <w:name w:val="details"/>
    <w:basedOn w:val="Normal"/>
    <w:rsid w:val="00D33B43"/>
    <w:pPr>
      <w:spacing w:before="100" w:beforeAutospacing="1" w:after="100" w:afterAutospacing="1"/>
    </w:pPr>
    <w:rPr>
      <w:rFonts w:eastAsiaTheme="minorHAnsi"/>
    </w:rPr>
  </w:style>
  <w:style w:type="character" w:customStyle="1" w:styleId="jrnl">
    <w:name w:val="jrnl"/>
    <w:basedOn w:val="DefaultParagraphFont"/>
    <w:rsid w:val="00D33B43"/>
  </w:style>
  <w:style w:type="character" w:styleId="FollowedHyperlink">
    <w:name w:val="FollowedHyperlink"/>
    <w:basedOn w:val="DefaultParagraphFont"/>
    <w:uiPriority w:val="99"/>
    <w:semiHidden/>
    <w:unhideWhenUsed/>
    <w:rsid w:val="00D33B43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63113E"/>
  </w:style>
  <w:style w:type="paragraph" w:customStyle="1" w:styleId="links">
    <w:name w:val="links"/>
    <w:basedOn w:val="Normal"/>
    <w:rsid w:val="00BB5885"/>
    <w:pPr>
      <w:spacing w:before="100" w:beforeAutospacing="1" w:after="100" w:afterAutospacing="1"/>
    </w:pPr>
    <w:rPr>
      <w:rFonts w:eastAsiaTheme="minorHAnsi"/>
    </w:rPr>
  </w:style>
  <w:style w:type="paragraph" w:styleId="Revision">
    <w:name w:val="Revision"/>
    <w:hidden/>
    <w:uiPriority w:val="99"/>
    <w:semiHidden/>
    <w:rsid w:val="00BF67F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B9759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7E5098"/>
    <w:pPr>
      <w:jc w:val="center"/>
    </w:pPr>
    <w:rPr>
      <w:rFonts w:ascii="Arial" w:hAnsi="Arial" w:cs="Arial"/>
    </w:rPr>
  </w:style>
  <w:style w:type="character" w:customStyle="1" w:styleId="NormalWebChar">
    <w:name w:val="Normal (Web) Char"/>
    <w:basedOn w:val="DefaultParagraphFont"/>
    <w:link w:val="NormalWeb"/>
    <w:uiPriority w:val="99"/>
    <w:rsid w:val="007E509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E5098"/>
    <w:rPr>
      <w:rFonts w:ascii="Arial" w:eastAsia="Times New Roman" w:hAnsi="Arial" w:cs="Arial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E5098"/>
    <w:pPr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NormalWebChar"/>
    <w:link w:val="EndNoteBibliography"/>
    <w:rsid w:val="007E5098"/>
    <w:rPr>
      <w:rFonts w:ascii="Arial" w:eastAsia="Times New Roman" w:hAnsi="Arial" w:cs="Arial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97CC4"/>
    <w:rPr>
      <w:color w:val="605E5C"/>
      <w:shd w:val="clear" w:color="auto" w:fill="E1DFDD"/>
    </w:rPr>
  </w:style>
  <w:style w:type="paragraph" w:customStyle="1" w:styleId="GRDDocL3">
    <w:name w:val="GRD Doc L3"/>
    <w:basedOn w:val="Normal"/>
    <w:qFormat/>
    <w:rsid w:val="00C77DAB"/>
    <w:pPr>
      <w:numPr>
        <w:ilvl w:val="2"/>
        <w:numId w:val="3"/>
      </w:numPr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1SectionHeader">
    <w:name w:val="GRD Doc L1 (Section Header)"/>
    <w:basedOn w:val="Normal"/>
    <w:qFormat/>
    <w:rsid w:val="00C77DAB"/>
    <w:pPr>
      <w:numPr>
        <w:numId w:val="3"/>
      </w:numPr>
      <w:spacing w:before="120"/>
      <w:jc w:val="both"/>
    </w:pPr>
    <w:rPr>
      <w:rFonts w:ascii="Arial Bold" w:eastAsia="Calibri" w:hAnsi="Arial Bold" w:cstheme="minorBidi"/>
      <w:b/>
      <w:caps/>
      <w:lang w:eastAsia="en-US"/>
    </w:rPr>
  </w:style>
  <w:style w:type="paragraph" w:customStyle="1" w:styleId="GRDDocL4">
    <w:name w:val="GRD Doc L4"/>
    <w:basedOn w:val="Normal"/>
    <w:qFormat/>
    <w:rsid w:val="00C77DAB"/>
    <w:pPr>
      <w:numPr>
        <w:ilvl w:val="3"/>
        <w:numId w:val="3"/>
      </w:numPr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5">
    <w:name w:val="GRD Doc L5"/>
    <w:basedOn w:val="Normal"/>
    <w:semiHidden/>
    <w:rsid w:val="00C77DAB"/>
    <w:pPr>
      <w:numPr>
        <w:ilvl w:val="4"/>
        <w:numId w:val="3"/>
      </w:numPr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6">
    <w:name w:val="GRD Doc L6"/>
    <w:basedOn w:val="Normal"/>
    <w:semiHidden/>
    <w:rsid w:val="00C77DAB"/>
    <w:pPr>
      <w:numPr>
        <w:ilvl w:val="5"/>
        <w:numId w:val="3"/>
      </w:numPr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7">
    <w:name w:val="GRD Doc L7"/>
    <w:basedOn w:val="Normal"/>
    <w:semiHidden/>
    <w:rsid w:val="00C77DAB"/>
    <w:pPr>
      <w:numPr>
        <w:ilvl w:val="6"/>
        <w:numId w:val="3"/>
      </w:numPr>
      <w:contextualSpacing/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8">
    <w:name w:val="GRD Doc L8"/>
    <w:basedOn w:val="Normal"/>
    <w:semiHidden/>
    <w:rsid w:val="00C77DAB"/>
    <w:pPr>
      <w:numPr>
        <w:ilvl w:val="7"/>
        <w:numId w:val="3"/>
      </w:numPr>
      <w:contextualSpacing/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9">
    <w:name w:val="GRD Doc L9"/>
    <w:basedOn w:val="Normal"/>
    <w:semiHidden/>
    <w:rsid w:val="00C77DAB"/>
    <w:pPr>
      <w:numPr>
        <w:ilvl w:val="8"/>
        <w:numId w:val="3"/>
      </w:numPr>
      <w:contextualSpacing/>
      <w:jc w:val="both"/>
    </w:pPr>
    <w:rPr>
      <w:rFonts w:asciiTheme="minorHAnsi" w:eastAsia="Calibri" w:hAnsiTheme="minorHAnsi" w:cstheme="minorBidi"/>
      <w:lang w:eastAsia="en-US"/>
    </w:rPr>
  </w:style>
  <w:style w:type="paragraph" w:customStyle="1" w:styleId="GRDDocL2">
    <w:name w:val="GRD Doc L2"/>
    <w:basedOn w:val="Normal"/>
    <w:qFormat/>
    <w:rsid w:val="00C77DAB"/>
    <w:pPr>
      <w:numPr>
        <w:ilvl w:val="1"/>
        <w:numId w:val="3"/>
      </w:numPr>
      <w:jc w:val="both"/>
    </w:pPr>
    <w:rPr>
      <w:rFonts w:asciiTheme="minorHAnsi" w:eastAsia="Calibr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16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33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051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52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47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13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6408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0681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0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765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5610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9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31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41742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43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924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100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066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5241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430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6506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7116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9085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4519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275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72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48248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0486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656236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80301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771748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00503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6051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22466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711466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847823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1249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24990276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9528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525834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98194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39845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19597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9662236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2681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52224835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77674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0522335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0999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176953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66335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526869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175020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91925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6051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087546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80644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5349001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88437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92760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136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984544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14989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7895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022435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588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3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4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1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5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9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4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73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482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74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1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163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18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3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9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6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6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2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55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6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7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2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7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4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876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169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66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1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5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8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57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2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3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9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42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6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60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94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58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08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17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11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25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4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6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0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9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76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20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42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8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21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6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35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7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872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89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5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69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2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8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42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72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6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7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24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2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2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94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4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53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0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1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86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5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1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7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41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09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8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6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4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0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6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0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5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1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5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018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1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210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40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351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82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439737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58887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4567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2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31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0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56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8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6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20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54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0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85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9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1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21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4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0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83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04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5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9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77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35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0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9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4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65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7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80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4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919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6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178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9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0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26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9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0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292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6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RnD Project Document" ma:contentTypeID="0x010100B2653DE00048B145BD1E2F93C2004FD602020100D8E110444F2C834EB176C9307A5CF478" ma:contentTypeVersion="142" ma:contentTypeDescription="" ma:contentTypeScope="" ma:versionID="413864e4b99545838d1069e9ab001f67">
  <xsd:schema xmlns:xsd="http://www.w3.org/2001/XMLSchema" xmlns:xs="http://www.w3.org/2001/XMLSchema" xmlns:p="http://schemas.microsoft.com/office/2006/metadata/properties" xmlns:ns2="4a1e323c-f87f-4d2d-815a-0c8badeb60d3" xmlns:ns3="ade4cb2c-95ff-4d84-870e-2befd8d4c966" targetNamespace="http://schemas.microsoft.com/office/2006/metadata/properties" ma:root="true" ma:fieldsID="a194f7c83ce8204e22580088a13d3e4b" ns2:_="" ns3:_="">
    <xsd:import namespace="4a1e323c-f87f-4d2d-815a-0c8badeb60d3"/>
    <xsd:import namespace="ade4cb2c-95ff-4d84-870e-2befd8d4c966"/>
    <xsd:element name="properties">
      <xsd:complexType>
        <xsd:sequence>
          <xsd:element name="documentManagement">
            <xsd:complexType>
              <xsd:all>
                <xsd:element ref="ns2:d45ca06301c5464daa402dfcd20a4eb3" minOccurs="0"/>
                <xsd:element ref="ns2:TaxCatchAll" minOccurs="0"/>
                <xsd:element ref="ns2:TaxCatchAllLabel" minOccurs="0"/>
                <xsd:element ref="ns2:TaxKeywordTaxHTField" minOccurs="0"/>
                <xsd:element ref="ns2:rdSuggestedRetention"/>
                <xsd:element ref="ns2:mdb3574f77ab4a05a8f84bb8642daf76" minOccurs="0"/>
                <xsd:element ref="ns2:nfe697f910cb41ad8395e1ae1c72d538" minOccurs="0"/>
                <xsd:element ref="ns2:o7817f91dfd74f66ac0e79e111b95b03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e323c-f87f-4d2d-815a-0c8badeb60d3" elementFormDefault="qualified">
    <xsd:import namespace="http://schemas.microsoft.com/office/2006/documentManagement/types"/>
    <xsd:import namespace="http://schemas.microsoft.com/office/infopath/2007/PartnerControls"/>
    <xsd:element name="d45ca06301c5464daa402dfcd20a4eb3" ma:index="8" ma:taxonomy="true" ma:internalName="d45ca06301c5464daa402dfcd20a4eb3" ma:taxonomyFieldName="rdDocumentType" ma:displayName="Document Type" ma:readOnly="false" ma:default="" ma:fieldId="{d45ca063-01c5-464d-aa40-2dfcd20a4eb3}" ma:sspId="828ed1d9-22a2-423d-ab2a-0417da3a4c38" ma:termSetId="76ca85d5-58f6-46b3-a3aa-a2f01ab23af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62b7b321-7f8d-438e-8147-47a1d1b51a1f}" ma:internalName="TaxCatchAll" ma:showField="CatchAllData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62b7b321-7f8d-438e-8147-47a1d1b51a1f}" ma:internalName="TaxCatchAllLabel" ma:readOnly="true" ma:showField="CatchAllDataLabel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2" nillable="true" ma:taxonomy="true" ma:internalName="TaxKeywordTaxHTField" ma:taxonomyFieldName="TaxKeyword" ma:displayName="Tags" ma:fieldId="{23f27201-bee3-471e-b2e7-b64fd8b7ca38}" ma:taxonomyMulti="true" ma:sspId="828ed1d9-22a2-423d-ab2a-0417da3a4c38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rdSuggestedRetention" ma:index="14" ma:displayName="Retention Period" ma:description="Permanent retention should be used for documents which support the R&amp;D Programme. Selecting permanent declares the document as a record and the retention period cannot be changed." ma:format="Dropdown" ma:internalName="rdSuggestedRetention">
      <xsd:simpleType>
        <xsd:restriction base="dms:Choice">
          <xsd:enumeration value="Permanent"/>
          <xsd:enumeration value="SUS"/>
          <xsd:enumeration value="2Y+C"/>
          <xsd:enumeration value="5Y+C"/>
          <xsd:enumeration value="10Y+C"/>
        </xsd:restriction>
      </xsd:simpleType>
    </xsd:element>
    <xsd:element name="mdb3574f77ab4a05a8f84bb8642daf76" ma:index="16" nillable="true" ma:taxonomy="true" ma:internalName="mdb3574f77ab4a05a8f84bb8642daf76" ma:taxonomyFieldName="rdCompanies" ma:displayName="Companies" ma:default="" ma:fieldId="{6db3574f-77ab-4a05-a8f8-4bb8642daf76}" ma:taxonomyMulti="true" ma:sspId="828ed1d9-22a2-423d-ab2a-0417da3a4c38" ma:termSetId="3c6d17f5-1995-43c3-8c23-a4f62583c118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nfe697f910cb41ad8395e1ae1c72d538" ma:index="18" ma:taxonomy="true" ma:internalName="nfe697f910cb41ad8395e1ae1c72d538" ma:taxonomyFieldName="rdProjects" ma:displayName="Projects" ma:readOnly="false" ma:default="" ma:fieldId="{7fe697f9-10cb-41ad-8395-e1ae1c72d538}" ma:taxonomyMulti="true" ma:sspId="828ed1d9-22a2-423d-ab2a-0417da3a4c38" ma:termSetId="c72b6f88-5cc1-4f93-bebc-3822e13a77d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7817f91dfd74f66ac0e79e111b95b03" ma:index="20" ma:taxonomy="true" ma:internalName="o7817f91dfd74f66ac0e79e111b95b03" ma:taxonomyFieldName="rdBusinessUnit" ma:displayName="Business Unit" ma:readOnly="false" ma:default="" ma:fieldId="{87817f91-dfd7-4f66-ac0e-79e111b95b03}" ma:sspId="828ed1d9-22a2-423d-ab2a-0417da3a4c38" ma:termSetId="fc5392dd-8895-4db3-8c69-ce161fa8450b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4cb2c-95ff-4d84-870e-2befd8d4c966" elementFormDefault="qualified">
    <xsd:import namespace="http://schemas.microsoft.com/office/2006/documentManagement/types"/>
    <xsd:import namespace="http://schemas.microsoft.com/office/infopath/2007/PartnerControls"/>
    <xsd:element name="_dlc_DocId" ma:index="21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22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3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4a1e323c-f87f-4d2d-815a-0c8badeb60d3">
      <Terms xmlns="http://schemas.microsoft.com/office/infopath/2007/PartnerControls"/>
    </TaxKeywordTaxHTField>
    <nfe697f910cb41ad8395e1ae1c72d538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NGP-8: BOE and Nicotine PK Clinical Study - Japan (992160)</TermName>
          <TermId xmlns="http://schemas.microsoft.com/office/infopath/2007/PartnerControls">f99da949-b2c3-463b-aefb-2cc82f234d6a</TermId>
        </TermInfo>
      </Terms>
    </nfe697f910cb41ad8395e1ae1c72d538>
    <o7817f91dfd74f66ac0e79e111b95b0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Reduced Risk Substantiation</TermName>
          <TermId xmlns="http://schemas.microsoft.com/office/infopath/2007/PartnerControls">6315bcb8-db85-43f8-91d5-c3c7adaef666</TermId>
        </TermInfo>
      </Terms>
    </o7817f91dfd74f66ac0e79e111b95b03>
    <d45ca06301c5464daa402dfcd20a4eb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mmunication</TermName>
          <TermId xmlns="http://schemas.microsoft.com/office/infopath/2007/PartnerControls">e33b2b30-03a5-4309-8542-f3fd0a11d4f1</TermId>
        </TermInfo>
      </Terms>
    </d45ca06301c5464daa402dfcd20a4eb3>
    <mdb3574f77ab4a05a8f84bb8642daf76 xmlns="4a1e323c-f87f-4d2d-815a-0c8badeb60d3">
      <Terms xmlns="http://schemas.microsoft.com/office/infopath/2007/PartnerControls"/>
    </mdb3574f77ab4a05a8f84bb8642daf76>
    <rdSuggestedRetention xmlns="4a1e323c-f87f-4d2d-815a-0c8badeb60d3">5Y+C</rdSuggestedRetention>
    <TaxCatchAll xmlns="4a1e323c-f87f-4d2d-815a-0c8badeb60d3">
      <Value>586</Value>
      <Value>305</Value>
      <Value>1</Value>
    </TaxCatchAll>
    <_dlc_DocId xmlns="ade4cb2c-95ff-4d84-870e-2befd8d4c966">RDRRS-1423976356-206</_dlc_DocId>
    <_dlc_DocIdUrl xmlns="ade4cb2c-95ff-4d84-870e-2befd8d4c966">
      <Url>https://cirrus.batgen.com/docs/rrs/cr/crp/_layouts/15/DocIdRedir.aspx?ID=RDRRS-1423976356-206</Url>
      <Description>RDRRS-1423976356-206</Description>
    </_dlc_DocIdUrl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SharedContentType xmlns="Microsoft.SharePoint.Taxonomy.ContentTypeSync" SourceId="828ed1d9-22a2-423d-ab2a-0417da3a4c38" ContentTypeId="0x010100B2653DE00048B145BD1E2F93C2004FD6020201" PreviousValue="false"/>
</file>

<file path=customXml/item6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1AAD0B-576E-4002-AE9E-4F5CE149B4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1E0CA7-DD33-4D89-B72A-FF5A17117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e323c-f87f-4d2d-815a-0c8badeb60d3"/>
    <ds:schemaRef ds:uri="ade4cb2c-95ff-4d84-870e-2befd8d4c9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22BD366-3B5E-4145-8749-3D2D6B3E71D4}">
  <ds:schemaRefs>
    <ds:schemaRef ds:uri="http://schemas.microsoft.com/office/2006/metadata/properties"/>
    <ds:schemaRef ds:uri="http://schemas.microsoft.com/office/infopath/2007/PartnerControls"/>
    <ds:schemaRef ds:uri="4a1e323c-f87f-4d2d-815a-0c8badeb60d3"/>
    <ds:schemaRef ds:uri="ade4cb2c-95ff-4d84-870e-2befd8d4c966"/>
  </ds:schemaRefs>
</ds:datastoreItem>
</file>

<file path=customXml/itemProps4.xml><?xml version="1.0" encoding="utf-8"?>
<ds:datastoreItem xmlns:ds="http://schemas.openxmlformats.org/officeDocument/2006/customXml" ds:itemID="{5445A737-A9B9-4926-8076-7F8B921D7732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B20DE2F-FBEB-4630-83E4-99EF11B1F84E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4FF0FC60-106D-4316-9FB9-1D6831F4A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Nathan Gale</dc:creator>
  <cp:keywords/>
  <dc:description/>
  <cp:lastModifiedBy>Nathan Gale</cp:lastModifiedBy>
  <cp:revision>10</cp:revision>
  <cp:lastPrinted>2018-04-30T15:52:00Z</cp:lastPrinted>
  <dcterms:created xsi:type="dcterms:W3CDTF">2020-03-12T11:16:00Z</dcterms:created>
  <dcterms:modified xsi:type="dcterms:W3CDTF">2020-04-2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53DE00048B145BD1E2F93C2004FD602020100D8E110444F2C834EB176C9307A5CF478</vt:lpwstr>
  </property>
  <property fmtid="{D5CDD505-2E9C-101B-9397-08002B2CF9AE}" pid="3" name="_dlc_DocIdItemGuid">
    <vt:lpwstr>58131fe7-a4e9-48ca-90a4-595ba149f0bd</vt:lpwstr>
  </property>
  <property fmtid="{D5CDD505-2E9C-101B-9397-08002B2CF9AE}" pid="4" name="TaxKeyword">
    <vt:lpwstr/>
  </property>
  <property fmtid="{D5CDD505-2E9C-101B-9397-08002B2CF9AE}" pid="5" name="rdBusinessUnit">
    <vt:lpwstr>1;#Reduced Risk Substantiation|6315bcb8-db85-43f8-91d5-c3c7adaef666</vt:lpwstr>
  </property>
  <property fmtid="{D5CDD505-2E9C-101B-9397-08002B2CF9AE}" pid="6" name="rdProjects">
    <vt:lpwstr>586;#NGP-8: BOE and Nicotine PK Clinical Study - Japan (992160)|f99da949-b2c3-463b-aefb-2cc82f234d6a</vt:lpwstr>
  </property>
  <property fmtid="{D5CDD505-2E9C-101B-9397-08002B2CF9AE}" pid="7" name="rdDocumentType">
    <vt:lpwstr>305;#Communication|e33b2b30-03a5-4309-8542-f3fd0a11d4f1</vt:lpwstr>
  </property>
  <property fmtid="{D5CDD505-2E9C-101B-9397-08002B2CF9AE}" pid="8" name="rdCompanies">
    <vt:lpwstr/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</Properties>
</file>